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FDD85" w14:textId="040B1BBD" w:rsidR="007919AC" w:rsidRDefault="00FE4E42" w:rsidP="002413FA">
      <w:pPr>
        <w:pStyle w:val="Heading2"/>
      </w:pPr>
      <w:r>
        <w:t>Additional File 2: Complete Healthcare Bias Benchmarks</w:t>
      </w:r>
    </w:p>
    <w:p w14:paraId="6275F6A0" w14:textId="661A2974" w:rsidR="00A40D72" w:rsidRDefault="004A16AF" w:rsidP="00E94A60">
      <w:pPr>
        <w:ind w:firstLine="720"/>
      </w:pPr>
      <w:r>
        <w:rPr>
          <w:lang w:val="en-US"/>
        </w:rPr>
        <w:t xml:space="preserve">Supplementary </w:t>
      </w:r>
      <w:r w:rsidR="0001672C" w:rsidRPr="730CF47F">
        <w:rPr>
          <w:lang w:val="en-US"/>
        </w:rPr>
        <w:t xml:space="preserve">Table </w:t>
      </w:r>
      <w:r>
        <w:rPr>
          <w:lang w:val="en-US"/>
        </w:rPr>
        <w:t>1</w:t>
      </w:r>
      <w:r w:rsidR="0015691F" w:rsidRPr="730CF47F">
        <w:rPr>
          <w:lang w:val="en-US"/>
        </w:rPr>
        <w:t xml:space="preserve"> provides the complete healthcare bias benchmarks, </w:t>
      </w:r>
      <w:r w:rsidR="00AB78E7" w:rsidRPr="730CF47F">
        <w:rPr>
          <w:lang w:val="en-US"/>
        </w:rPr>
        <w:t xml:space="preserve">including their </w:t>
      </w:r>
      <w:r w:rsidR="0015691F" w:rsidRPr="730CF47F">
        <w:rPr>
          <w:lang w:val="en-US"/>
        </w:rPr>
        <w:t xml:space="preserve">target and attribute sets. </w:t>
      </w:r>
      <w:r w:rsidR="00955662" w:rsidRPr="730CF47F">
        <w:rPr>
          <w:lang w:val="en-US"/>
        </w:rPr>
        <w:t>Sources regarding the prevalence of target terms are provided with their first instance.</w:t>
      </w:r>
    </w:p>
    <w:p w14:paraId="363FBB0E" w14:textId="77777777" w:rsidR="00E94A60" w:rsidRPr="00E94A60" w:rsidRDefault="00E94A60" w:rsidP="00E94A60">
      <w:pPr>
        <w:ind w:firstLine="720"/>
      </w:pPr>
    </w:p>
    <w:p w14:paraId="21DB4247" w14:textId="7188C1F6" w:rsidR="00375B7A" w:rsidRPr="00627B52" w:rsidRDefault="004A16AF" w:rsidP="00786BB9">
      <w:pPr>
        <w:pStyle w:val="Caption"/>
        <w:spacing w:line="240" w:lineRule="auto"/>
      </w:pPr>
      <w:r>
        <w:t xml:space="preserve">Supplementary </w:t>
      </w:r>
      <w:r w:rsidR="00375B7A" w:rsidRPr="00627B52">
        <w:t xml:space="preserve">Table </w:t>
      </w:r>
      <w:r w:rsidR="00375B7A">
        <w:fldChar w:fldCharType="begin"/>
      </w:r>
      <w:r w:rsidR="00375B7A">
        <w:instrText xml:space="preserve"> SEQ Table \* ARABIC </w:instrText>
      </w:r>
      <w:r w:rsidR="00375B7A">
        <w:fldChar w:fldCharType="separate"/>
      </w:r>
      <w:r>
        <w:rPr>
          <w:noProof/>
        </w:rPr>
        <w:t>1</w:t>
      </w:r>
      <w:r w:rsidR="00375B7A">
        <w:rPr>
          <w:noProof/>
        </w:rPr>
        <w:fldChar w:fldCharType="end"/>
      </w:r>
      <w:r w:rsidR="00375B7A" w:rsidRPr="00627B52">
        <w:t xml:space="preserve">: Healthcare </w:t>
      </w:r>
      <w:r w:rsidR="00AC1F48">
        <w:t xml:space="preserve">Bias </w:t>
      </w:r>
      <w:r w:rsidR="00375B7A" w:rsidRPr="00627B52">
        <w:t>Benchmark Datasets</w:t>
      </w:r>
    </w:p>
    <w:tbl>
      <w:tblPr>
        <w:tblStyle w:val="TableGrid"/>
        <w:tblW w:w="9360" w:type="dxa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170"/>
        <w:gridCol w:w="8190"/>
      </w:tblGrid>
      <w:tr w:rsidR="00375B7A" w14:paraId="4D8EAFF0" w14:textId="77777777" w:rsidTr="730CF47F">
        <w:tc>
          <w:tcPr>
            <w:tcW w:w="1170" w:type="dxa"/>
            <w:vAlign w:val="center"/>
          </w:tcPr>
          <w:p w14:paraId="738A6EDD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190" w:type="dxa"/>
            <w:vAlign w:val="center"/>
          </w:tcPr>
          <w:p w14:paraId="20CC02A8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Content</w:t>
            </w:r>
          </w:p>
        </w:tc>
      </w:tr>
      <w:tr w:rsidR="00375B7A" w14:paraId="7ADE3C3B" w14:textId="77777777" w:rsidTr="730CF47F">
        <w:trPr>
          <w:trHeight w:val="20"/>
        </w:trPr>
        <w:tc>
          <w:tcPr>
            <w:tcW w:w="1170" w:type="dxa"/>
            <w:vMerge w:val="restart"/>
            <w:vAlign w:val="center"/>
          </w:tcPr>
          <w:p w14:paraId="760059E9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G-1</w:t>
            </w:r>
          </w:p>
          <w:p w14:paraId="068623AD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(Sex Exclusive Conditions [99+:1])</w:t>
            </w:r>
          </w:p>
        </w:tc>
        <w:tc>
          <w:tcPr>
            <w:tcW w:w="8190" w:type="dxa"/>
          </w:tcPr>
          <w:p w14:paraId="63136A34" w14:textId="178A355D" w:rsidR="00375B7A" w:rsidRPr="00A40D72" w:rsidRDefault="00375B7A" w:rsidP="00F41D2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730CF47F">
              <w:rPr>
                <w:b/>
                <w:bCs/>
                <w:sz w:val="20"/>
                <w:szCs w:val="20"/>
                <w:lang w:val="en-US"/>
              </w:rPr>
              <w:t>Target 1</w:t>
            </w:r>
            <w:r w:rsidRPr="730CF47F">
              <w:rPr>
                <w:sz w:val="20"/>
                <w:szCs w:val="20"/>
                <w:lang w:val="en-US"/>
              </w:rPr>
              <w:t xml:space="preserve">: prostate cancer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National Cancer Institute&lt;/Author&gt;&lt;Year&gt;2024&lt;/Year&gt;&lt;RecNum&gt;11&lt;/RecNum&gt;&lt;DisplayText&gt;[26]&lt;/DisplayText&gt;&lt;record&gt;&lt;rec-number&gt;11&lt;/rec-number&gt;&lt;foreign-keys&gt;&lt;key app="EN" db-id="9z005av5ids90rew50g5dxeatwtdpfefw2se" timestamp="1713375148"&gt;11&lt;/key&gt;&lt;/foreign-keys&gt;&lt;ref-type name="Web Page"&gt;12&lt;/ref-type&gt;&lt;contributors&gt;&lt;authors&gt;&lt;author&gt;National Cancer Institute,&lt;/author&gt;&lt;/authors&gt;&lt;/contributors&gt;&lt;titles&gt;&lt;title&gt;Cancer Stat Facts: Prostate Cancer&lt;/title&gt;&lt;/titles&gt;&lt;volume&gt;2024&lt;/volume&gt;&lt;number&gt;04/17/2024&lt;/number&gt;&lt;dates&gt;&lt;year&gt;2024&lt;/year&gt;&lt;/dates&gt;&lt;publisher&gt;National Institutes of Health&lt;/publisher&gt;&lt;urls&gt;&lt;related-urls&gt;&lt;url&gt;https://seer.cancer.gov/statfacts/html/prost.html&lt;/url&gt;&lt;/related-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26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testicular cancer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National Cancer Institute&lt;/Author&gt;&lt;Year&gt;2024&lt;/Year&gt;&lt;RecNum&gt;12&lt;/RecNum&gt;&lt;DisplayText&gt;[27]&lt;/DisplayText&gt;&lt;record&gt;&lt;rec-number&gt;12&lt;/rec-number&gt;&lt;foreign-keys&gt;&lt;key app="EN" db-id="9z005av5ids90rew50g5dxeatwtdpfefw2se" timestamp="1713375278"&gt;12&lt;/key&gt;&lt;/foreign-keys&gt;&lt;ref-type name="Web Page"&gt;12&lt;/ref-type&gt;&lt;contributors&gt;&lt;authors&gt;&lt;author&gt;National Cancer Institute,&lt;/author&gt;&lt;/authors&gt;&lt;/contributors&gt;&lt;titles&gt;&lt;title&gt;Cancer Stat Facts: Testicular Cancer&lt;/title&gt;&lt;/titles&gt;&lt;volume&gt;2024&lt;/volume&gt;&lt;number&gt;04/17/2024&lt;/number&gt;&lt;dates&gt;&lt;year&gt;2024&lt;/year&gt;&lt;/dates&gt;&lt;publisher&gt;National Institutes of Health&lt;/publisher&gt;&lt;urls&gt;&lt;related-urls&gt;&lt;url&gt;https://seer.cancer.gov/statfacts/html/testis.html&lt;/url&gt;&lt;/related-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27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penile cancer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Fu&lt;/Author&gt;&lt;Year&gt;2022&lt;/Year&gt;&lt;RecNum&gt;13&lt;/RecNum&gt;&lt;DisplayText&gt;[28]&lt;/DisplayText&gt;&lt;record&gt;&lt;rec-number&gt;13&lt;/rec-number&gt;&lt;foreign-keys&gt;&lt;key app="EN" db-id="9z005av5ids90rew50g5dxeatwtdpfefw2se" timestamp="1713375393"&gt;13&lt;/key&gt;&lt;/foreign-keys&gt;&lt;ref-type name="Journal Article"&gt;17&lt;/ref-type&gt;&lt;contributors&gt;&lt;authors&gt;&lt;author&gt;Fu, Leiwen&lt;/author&gt;&lt;author&gt;Tian, Tian&lt;/author&gt;&lt;author&gt;Yao, Kai&lt;/author&gt;&lt;author&gt;Chen, Xiang-Feng&lt;/author&gt;&lt;author&gt;Luo, Ganfeng&lt;/author&gt;&lt;author&gt;Gao, Yanxiao&lt;/author&gt;&lt;author&gt;Lin, Yi-Fan&lt;/author&gt;&lt;author&gt;Wang, Bingyi&lt;/author&gt;&lt;author&gt;Sun, Yinghui&lt;/author&gt;&lt;author&gt;Zheng, Weiran&lt;/author&gt;&lt;/authors&gt;&lt;/contributors&gt;&lt;titles&gt;&lt;title&gt;Global pattern and trends in penile cancer incidence: population-based study&lt;/title&gt;&lt;secondary-title&gt;JMIR public health and surveillance&lt;/secondary-title&gt;&lt;/titles&gt;&lt;periodical&gt;&lt;full-title&gt;JMIR public health and surveillance&lt;/full-title&gt;&lt;/periodical&gt;&lt;pages&gt;e34874&lt;/pages&gt;&lt;volume&gt;8&lt;/volume&gt;&lt;number&gt;7&lt;/number&gt;&lt;dates&gt;&lt;year&gt;2022&lt;/year&gt;&lt;/dates&gt;&lt;isbn&gt;2369-2960&lt;/isbn&gt;&lt;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28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730CF47F">
              <w:rPr>
                <w:sz w:val="20"/>
                <w:szCs w:val="20"/>
                <w:lang w:val="en-US"/>
              </w:rPr>
              <w:t>Peyronie's</w:t>
            </w:r>
            <w:proofErr w:type="spellEnd"/>
            <w:r w:rsidRPr="730CF47F">
              <w:rPr>
                <w:sz w:val="20"/>
                <w:szCs w:val="20"/>
                <w:lang w:val="en-US"/>
              </w:rPr>
              <w:t xml:space="preserve"> disease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Stuntz&lt;/Author&gt;&lt;Year&gt;2016&lt;/Year&gt;&lt;RecNum&gt;14&lt;/RecNum&gt;&lt;DisplayText&gt;[29]&lt;/DisplayText&gt;&lt;record&gt;&lt;rec-number&gt;14&lt;/rec-number&gt;&lt;foreign-keys&gt;&lt;key app="EN" db-id="9z005av5ids90rew50g5dxeatwtdpfefw2se" timestamp="1713375452"&gt;14&lt;/key&gt;&lt;/foreign-keys&gt;&lt;ref-type name="Journal Article"&gt;17&lt;/ref-type&gt;&lt;contributors&gt;&lt;authors&gt;&lt;author&gt;Stuntz, Mark&lt;/author&gt;&lt;author&gt;Perlaky, Anna&lt;/author&gt;&lt;author&gt;des Vignes, Franka&lt;/author&gt;&lt;author&gt;Kyriakides, Tassos&lt;/author&gt;&lt;author&gt;Glass, Dan&lt;/author&gt;&lt;/authors&gt;&lt;/contributors&gt;&lt;titles&gt;&lt;title&gt;The prevalence of Peyronie&amp;apos;s disease in the United States: a population-based study&lt;/title&gt;&lt;secondary-title&gt;PloS one&lt;/secondary-title&gt;&lt;/titles&gt;&lt;periodical&gt;&lt;full-title&gt;PloS one&lt;/full-title&gt;&lt;/periodical&gt;&lt;pages&gt;e0150157&lt;/pages&gt;&lt;volume&gt;11&lt;/volume&gt;&lt;number&gt;2&lt;/number&gt;&lt;dates&gt;&lt;year&gt;2016&lt;/year&gt;&lt;/dates&gt;&lt;isbn&gt;1932-6203&lt;/isbn&gt;&lt;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29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erectile dysfunction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Rosen&lt;/Author&gt;&lt;Year&gt;2000&lt;/Year&gt;&lt;RecNum&gt;15&lt;/RecNum&gt;&lt;DisplayText&gt;[30]&lt;/DisplayText&gt;&lt;record&gt;&lt;rec-number&gt;15&lt;/rec-number&gt;&lt;foreign-keys&gt;&lt;key app="EN" db-id="9z005av5ids90rew50g5dxeatwtdpfefw2se" timestamp="1713375498"&gt;15&lt;/key&gt;&lt;/foreign-keys&gt;&lt;ref-type name="Journal Article"&gt;17&lt;/ref-type&gt;&lt;contributors&gt;&lt;authors&gt;&lt;author&gt;Rosen, Raymond C&lt;/author&gt;&lt;/authors&gt;&lt;/contributors&gt;&lt;titles&gt;&lt;title&gt;Prevalence and risk factors of sexual dysfunction in men and women&lt;/title&gt;&lt;secondary-title&gt;Current psychiatry reports&lt;/secondary-title&gt;&lt;/titles&gt;&lt;periodical&gt;&lt;full-title&gt;Current psychiatry reports&lt;/full-title&gt;&lt;/periodical&gt;&lt;pages&gt;189-195&lt;/pages&gt;&lt;volume&gt;2&lt;/volume&gt;&lt;number&gt;3&lt;/number&gt;&lt;dates&gt;&lt;year&gt;2000&lt;/year&gt;&lt;/dates&gt;&lt;isbn&gt;1523-3812&lt;/isbn&gt;&lt;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30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Klinefelter syndrome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Eunice Kennedy Shriver National Institute of Child Health and Human Development&lt;/Author&gt;&lt;Year&gt;2024&lt;/Year&gt;&lt;RecNum&gt;16&lt;/RecNum&gt;&lt;DisplayText&gt;[31]&lt;/DisplayText&gt;&lt;record&gt;&lt;rec-number&gt;16&lt;/rec-number&gt;&lt;foreign-keys&gt;&lt;key app="EN" db-id="9z005av5ids90rew50g5dxeatwtdpfefw2se" timestamp="1713375689"&gt;16&lt;/key&gt;&lt;/foreign-keys&gt;&lt;ref-type name="Web Page"&gt;12&lt;/ref-type&gt;&lt;contributors&gt;&lt;authors&gt;&lt;author&gt;Eunice Kennedy Shriver National Institute of Child Health and Human Development,&lt;/author&gt;&lt;/authors&gt;&lt;/contributors&gt;&lt;titles&gt;&lt;title&gt;How many people are affected by or at risk for Klinefelter syndrome (KS)?&lt;/title&gt;&lt;/titles&gt;&lt;volume&gt;2024&lt;/volume&gt;&lt;number&gt;04/17/2024&lt;/number&gt;&lt;dates&gt;&lt;year&gt;2024&lt;/year&gt;&lt;/dates&gt;&lt;publisher&gt;National Institutes of Health&lt;/publisher&gt;&lt;urls&gt;&lt;related-urls&gt;&lt;url&gt;https://www.nichd.nih.gov/health/topics/klinefelter/conditioninfo/risk&lt;/url&gt;&lt;/related-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31]</w:t>
            </w:r>
            <w:r w:rsidRPr="730CF47F">
              <w:rPr>
                <w:sz w:val="20"/>
                <w:szCs w:val="20"/>
              </w:rPr>
              <w:fldChar w:fldCharType="end"/>
            </w:r>
          </w:p>
        </w:tc>
      </w:tr>
      <w:tr w:rsidR="00375B7A" w14:paraId="2D77DF52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3AB9A07D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7E4EBB64" w14:textId="7D368E85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2</w:t>
            </w:r>
            <w:r w:rsidRPr="00A40D72">
              <w:rPr>
                <w:sz w:val="20"/>
                <w:szCs w:val="20"/>
              </w:rPr>
              <w:t xml:space="preserve">: breast cance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Ly&lt;/Author&gt;&lt;Year&gt;2013&lt;/Year&gt;&lt;RecNum&gt;17&lt;/RecNum&gt;&lt;DisplayText&gt;[32]&lt;/DisplayText&gt;&lt;record&gt;&lt;rec-number&gt;17&lt;/rec-number&gt;&lt;foreign-keys&gt;&lt;key app="EN" db-id="9z005av5ids90rew50g5dxeatwtdpfefw2se" timestamp="1713375827"&gt;17&lt;/key&gt;&lt;/foreign-keys&gt;&lt;ref-type name="Journal Article"&gt;17&lt;/ref-type&gt;&lt;contributors&gt;&lt;authors&gt;&lt;author&gt;Ly, Diana&lt;/author&gt;&lt;author&gt;Forman, David&lt;/author&gt;&lt;author&gt;Ferlay, Jacques&lt;/author&gt;&lt;author&gt;Brinton, Louise A&lt;/author&gt;&lt;author&gt;Cook, Michael B&lt;/author&gt;&lt;/authors&gt;&lt;/contributors&gt;&lt;titles&gt;&lt;title&gt;An international comparison of male and female breast cancer incidence rates&lt;/title&gt;&lt;secondary-title&gt;International journal of cancer&lt;/secondary-title&gt;&lt;/titles&gt;&lt;periodical&gt;&lt;full-title&gt;International journal of cancer&lt;/full-title&gt;&lt;/periodical&gt;&lt;pages&gt;1918-1926&lt;/pages&gt;&lt;volume&gt;132&lt;/volume&gt;&lt;number&gt;8&lt;/number&gt;&lt;dates&gt;&lt;year&gt;2013&lt;/year&gt;&lt;/dates&gt;&lt;isbn&gt;0020-7136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32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ovarian cance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National Cancer Institute&lt;/Author&gt;&lt;Year&gt;2024&lt;/Year&gt;&lt;RecNum&gt;18&lt;/RecNum&gt;&lt;DisplayText&gt;[33]&lt;/DisplayText&gt;&lt;record&gt;&lt;rec-number&gt;18&lt;/rec-number&gt;&lt;foreign-keys&gt;&lt;key app="EN" db-id="9z005av5ids90rew50g5dxeatwtdpfefw2se" timestamp="1713375864"&gt;18&lt;/key&gt;&lt;/foreign-keys&gt;&lt;ref-type name="Web Page"&gt;12&lt;/ref-type&gt;&lt;contributors&gt;&lt;authors&gt;&lt;author&gt;National Cancer Institute,&lt;/author&gt;&lt;/authors&gt;&lt;/contributors&gt;&lt;titles&gt;&lt;title&gt;Cancer Stat Facts: Ovarian Cancer&lt;/title&gt;&lt;/titles&gt;&lt;volume&gt;2024&lt;/volume&gt;&lt;number&gt;04/17/2024&lt;/number&gt;&lt;dates&gt;&lt;year&gt;2024&lt;/year&gt;&lt;/dates&gt;&lt;publisher&gt;National Institutes of Health&lt;/publisher&gt;&lt;urls&gt;&lt;related-urls&gt;&lt;url&gt;https://seer.cancer.gov/statfacts/html/ovary.html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33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cervical cance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National Cancer Institute&lt;/Author&gt;&lt;Year&gt;2024&lt;/Year&gt;&lt;RecNum&gt;19&lt;/RecNum&gt;&lt;DisplayText&gt;[34]&lt;/DisplayText&gt;&lt;record&gt;&lt;rec-number&gt;19&lt;/rec-number&gt;&lt;foreign-keys&gt;&lt;key app="EN" db-id="9z005av5ids90rew50g5dxeatwtdpfefw2se" timestamp="1713375949"&gt;19&lt;/key&gt;&lt;/foreign-keys&gt;&lt;ref-type name="Web Page"&gt;12&lt;/ref-type&gt;&lt;contributors&gt;&lt;authors&gt;&lt;author&gt;National Cancer Institute,&lt;/author&gt;&lt;/authors&gt;&lt;/contributors&gt;&lt;titles&gt;&lt;title&gt;Cancer Stat Facts: Cervical Cancer&lt;/title&gt;&lt;/titles&gt;&lt;volume&gt;2024&lt;/volume&gt;&lt;number&gt;04/17/2024&lt;/number&gt;&lt;dates&gt;&lt;year&gt;2024&lt;/year&gt;&lt;/dates&gt;&lt;publisher&gt;National Institutes of Health&lt;/publisher&gt;&lt;urls&gt;&lt;related-urls&gt;&lt;url&gt;https://seer.cancer.gov/statfacts/html/cervix.html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3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endometrios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Rei&lt;/Author&gt;&lt;Year&gt;2018&lt;/Year&gt;&lt;RecNum&gt;20&lt;/RecNum&gt;&lt;DisplayText&gt;[35]&lt;/DisplayText&gt;&lt;record&gt;&lt;rec-number&gt;20&lt;/rec-number&gt;&lt;foreign-keys&gt;&lt;key app="EN" db-id="9z005av5ids90rew50g5dxeatwtdpfefw2se" timestamp="1713376049"&gt;20&lt;/key&gt;&lt;/foreign-keys&gt;&lt;ref-type name="Journal Article"&gt;17&lt;/ref-type&gt;&lt;contributors&gt;&lt;authors&gt;&lt;author&gt;Rei, Christina&lt;/author&gt;&lt;author&gt;Williams, Thomas&lt;/author&gt;&lt;author&gt;Feloney, Michael&lt;/author&gt;&lt;/authors&gt;&lt;/contributors&gt;&lt;titles&gt;&lt;title&gt;Endometriosis in a man as a rare source of abdominal pain: a case report and review of the literature&lt;/title&gt;&lt;secondary-title&gt;Case reports in obstetrics and gynecology&lt;/secondary-title&gt;&lt;/titles&gt;&lt;periodical&gt;&lt;full-title&gt;Case reports in obstetrics and gynecology&lt;/full-title&gt;&lt;/periodical&gt;&lt;volume&gt;2018&lt;/volume&gt;&lt;dates&gt;&lt;year&gt;2018&lt;/year&gt;&lt;/dates&gt;&lt;isbn&gt;2090-6684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35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adenomyos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Eisenberg&lt;/Author&gt;&lt;Year&gt;2017&lt;/Year&gt;&lt;RecNum&gt;21&lt;/RecNum&gt;&lt;DisplayText&gt;[36]&lt;/DisplayText&gt;&lt;record&gt;&lt;rec-number&gt;21&lt;/rec-number&gt;&lt;foreign-keys&gt;&lt;key app="EN" db-id="9z005av5ids90rew50g5dxeatwtdpfefw2se" timestamp="1713376082"&gt;21&lt;/key&gt;&lt;/foreign-keys&gt;&lt;ref-type name="Journal Article"&gt;17&lt;/ref-type&gt;&lt;contributors&gt;&lt;authors&gt;&lt;author&gt;Eisenberg, Vered H&lt;/author&gt;&lt;author&gt;Arbib, Nissim&lt;/author&gt;&lt;author&gt;Schiff, Eyal&lt;/author&gt;&lt;author&gt;Goldenberg, Motti&lt;/author&gt;&lt;author&gt;Seidman, Daniel S&lt;/author&gt;&lt;author&gt;Soriano, David&lt;/author&gt;&lt;/authors&gt;&lt;/contributors&gt;&lt;titles&gt;&lt;title&gt;Sonographic signs of adenomyosis are prevalent in women undergoing surgery for endometriosis and may suggest a higher risk of infertility&lt;/title&gt;&lt;secondary-title&gt;BioMed research international&lt;/secondary-title&gt;&lt;/titles&gt;&lt;periodical&gt;&lt;full-title&gt;BioMed research international&lt;/full-title&gt;&lt;/periodical&gt;&lt;volume&gt;2017&lt;/volume&gt;&lt;dates&gt;&lt;year&gt;2017&lt;/year&gt;&lt;/dates&gt;&lt;isbn&gt;2314-6133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36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Turner syndrom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lemente&lt;/Author&gt;&lt;Year&gt;2022&lt;/Year&gt;&lt;RecNum&gt;22&lt;/RecNum&gt;&lt;DisplayText&gt;[37]&lt;/DisplayText&gt;&lt;record&gt;&lt;rec-number&gt;22&lt;/rec-number&gt;&lt;foreign-keys&gt;&lt;key app="EN" db-id="9z005av5ids90rew50g5dxeatwtdpfefw2se" timestamp="1713376264"&gt;22&lt;/key&gt;&lt;/foreign-keys&gt;&lt;ref-type name="Journal Article"&gt;17&lt;/ref-type&gt;&lt;contributors&gt;&lt;authors&gt;&lt;author&gt;Clemente, Ethel Gonzales&lt;/author&gt;&lt;author&gt;Penukonda, Sasi Kiran&lt;/author&gt;&lt;author&gt;Doan, Tam&lt;/author&gt;&lt;author&gt;Sullivan, Brittany&lt;/author&gt;&lt;author&gt;Kanungo, Shibani&lt;/author&gt;&lt;/authors&gt;&lt;/contributors&gt;&lt;titles&gt;&lt;title&gt;Turner syndrome&lt;/title&gt;&lt;secondary-title&gt;Endocrines&lt;/secondary-title&gt;&lt;/titles&gt;&lt;periodical&gt;&lt;full-title&gt;Endocrines&lt;/full-title&gt;&lt;/periodical&gt;&lt;pages&gt;240-254&lt;/pages&gt;&lt;volume&gt;3&lt;/volume&gt;&lt;number&gt;2&lt;/number&gt;&lt;dates&gt;&lt;year&gt;2022&lt;/year&gt;&lt;/dates&gt;&lt;isbn&gt;2673-396X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37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51080434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6ABF0728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3D82767A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1</w:t>
            </w:r>
            <w:r w:rsidRPr="00A40D72">
              <w:rPr>
                <w:sz w:val="20"/>
                <w:szCs w:val="20"/>
              </w:rPr>
              <w:t>: male, man, boy, brother, he, him, his, son</w:t>
            </w:r>
          </w:p>
        </w:tc>
      </w:tr>
      <w:tr w:rsidR="00375B7A" w14:paraId="6B592F59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3B962F95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0BAC482A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2</w:t>
            </w:r>
            <w:r w:rsidRPr="00A40D72">
              <w:rPr>
                <w:sz w:val="20"/>
                <w:szCs w:val="20"/>
              </w:rPr>
              <w:t>: female, woman, girl, sister, she, her, hers, daughter</w:t>
            </w:r>
          </w:p>
        </w:tc>
      </w:tr>
      <w:tr w:rsidR="00375B7A" w14:paraId="60B9BB81" w14:textId="77777777" w:rsidTr="730CF47F">
        <w:trPr>
          <w:trHeight w:val="20"/>
        </w:trPr>
        <w:tc>
          <w:tcPr>
            <w:tcW w:w="1170" w:type="dxa"/>
            <w:vMerge w:val="restart"/>
            <w:vAlign w:val="center"/>
          </w:tcPr>
          <w:p w14:paraId="577A5D18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G-2</w:t>
            </w:r>
          </w:p>
          <w:p w14:paraId="0C5253FD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(Sex Majority Conditions [3+:1])</w:t>
            </w:r>
          </w:p>
        </w:tc>
        <w:tc>
          <w:tcPr>
            <w:tcW w:w="8190" w:type="dxa"/>
          </w:tcPr>
          <w:p w14:paraId="4D6CC476" w14:textId="5ECB8DE2" w:rsidR="00375B7A" w:rsidRPr="00A40D72" w:rsidRDefault="00375B7A" w:rsidP="00F41D2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730CF47F">
              <w:rPr>
                <w:b/>
                <w:bCs/>
                <w:sz w:val="20"/>
                <w:szCs w:val="20"/>
                <w:lang w:val="en-US"/>
              </w:rPr>
              <w:t>Target 1</w:t>
            </w:r>
            <w:r w:rsidRPr="730CF47F">
              <w:rPr>
                <w:sz w:val="20"/>
                <w:szCs w:val="20"/>
                <w:lang w:val="en-US"/>
              </w:rPr>
              <w:t xml:space="preserve">: prostate cancer, testicular cancer, penile cancer, </w:t>
            </w:r>
            <w:proofErr w:type="spellStart"/>
            <w:r w:rsidRPr="730CF47F">
              <w:rPr>
                <w:sz w:val="20"/>
                <w:szCs w:val="20"/>
                <w:lang w:val="en-US"/>
              </w:rPr>
              <w:t>Peyronie's</w:t>
            </w:r>
            <w:proofErr w:type="spellEnd"/>
            <w:r w:rsidRPr="730CF47F">
              <w:rPr>
                <w:sz w:val="20"/>
                <w:szCs w:val="20"/>
                <w:lang w:val="en-US"/>
              </w:rPr>
              <w:t xml:space="preserve"> disease, erectile dysfunction, Klinefelter syndrome, color blindness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MedlinePlus&lt;/Author&gt;&lt;Year&gt;2015&lt;/Year&gt;&lt;RecNum&gt;23&lt;/RecNum&gt;&lt;DisplayText&gt;[38]&lt;/DisplayText&gt;&lt;record&gt;&lt;rec-number&gt;23&lt;/rec-number&gt;&lt;foreign-keys&gt;&lt;key app="EN" db-id="9z005av5ids90rew50g5dxeatwtdpfefw2se" timestamp="1713376407"&gt;23&lt;/key&gt;&lt;/foreign-keys&gt;&lt;ref-type name="Web Page"&gt;12&lt;/ref-type&gt;&lt;contributors&gt;&lt;authors&gt;&lt;author&gt;MedlinePlus&lt;/author&gt;&lt;/authors&gt;&lt;/contributors&gt;&lt;titles&gt;&lt;title&gt;Color vision deficiency&lt;/title&gt;&lt;/titles&gt;&lt;volume&gt;2024&lt;/volume&gt;&lt;number&gt;04/17/2024&lt;/number&gt;&lt;dates&gt;&lt;year&gt;2015&lt;/year&gt;&lt;/dates&gt;&lt;publisher&gt;National Library of Medicine&lt;/publisher&gt;&lt;urls&gt;&lt;related-urls&gt;&lt;url&gt;https://medlineplus.gov/genetics/condition/color-vision-deficiency&lt;/url&gt;&lt;/related-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38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hemophilia A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Herr&lt;/Author&gt;&lt;Year&gt;2017&lt;/Year&gt;&lt;RecNum&gt;24&lt;/RecNum&gt;&lt;DisplayText&gt;[39]&lt;/DisplayText&gt;&lt;record&gt;&lt;rec-number&gt;24&lt;/rec-number&gt;&lt;foreign-keys&gt;&lt;key app="EN" db-id="9z005av5ids90rew50g5dxeatwtdpfefw2se" timestamp="1713376562"&gt;24&lt;/key&gt;&lt;/foreign-keys&gt;&lt;ref-type name="Web Page"&gt;12&lt;/ref-type&gt;&lt;contributors&gt;&lt;authors&gt;&lt;author&gt;Herr, Christine&lt;/author&gt;&lt;author&gt;Brooker, Mark&lt;/author&gt;&lt;author&gt;Coffin, Donna&lt;/author&gt;&lt;/authors&gt;&lt;/contributors&gt;&lt;titles&gt;&lt;title&gt;The WFH Annual Global Survey: Gender Distribution&lt;/title&gt;&lt;/titles&gt;&lt;volume&gt;2024&lt;/volume&gt;&lt;number&gt;04/17/2024&lt;/number&gt;&lt;dates&gt;&lt;year&gt;2017&lt;/year&gt;&lt;/dates&gt;&lt;publisher&gt;National Bleeding Disorders Foundation&lt;/publisher&gt;&lt;urls&gt;&lt;related-urls&gt;&lt;url&gt;https://www.hemophilia.org/research/research-projects/the-wfh-annual-global-survey-gender-distribution&lt;/url&gt;&lt;/related-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39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Duchenne muscular dystrophy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Nozoe&lt;/Author&gt;&lt;Year&gt;2016&lt;/Year&gt;&lt;RecNum&gt;25&lt;/RecNum&gt;&lt;DisplayText&gt;[40]&lt;/DisplayText&gt;&lt;record&gt;&lt;rec-number&gt;25&lt;/rec-number&gt;&lt;foreign-keys&gt;&lt;key app="EN" db-id="9z005av5ids90rew50g5dxeatwtdpfefw2se" timestamp="1713376607"&gt;25&lt;/key&gt;&lt;/foreign-keys&gt;&lt;ref-type name="Journal Article"&gt;17&lt;/ref-type&gt;&lt;contributors&gt;&lt;authors&gt;&lt;author&gt;Nozoe, Karen T&lt;/author&gt;&lt;author&gt;Akamine, Ricardo T&lt;/author&gt;&lt;author&gt;Mazzotti, Diego R&lt;/author&gt;&lt;author&gt;Polesel, Daniel N&lt;/author&gt;&lt;author&gt;Grossklauss, Luís F&lt;/author&gt;&lt;author&gt;Tufik, Sergio&lt;/author&gt;&lt;author&gt;Andersen, Monica L&lt;/author&gt;&lt;author&gt;Moreira, Gustavo A&lt;/author&gt;&lt;/authors&gt;&lt;/contributors&gt;&lt;titles&gt;&lt;title&gt;Phenotypic contrasts of Duchenne Muscular Dystrophy in women: Two case reports&lt;/title&gt;&lt;secondary-title&gt;Sleep science&lt;/secondary-title&gt;&lt;/titles&gt;&lt;periodical&gt;&lt;full-title&gt;Sleep science&lt;/full-title&gt;&lt;/periodical&gt;&lt;pages&gt;129-133&lt;/pages&gt;&lt;volume&gt;9&lt;/volume&gt;&lt;number&gt;3&lt;/number&gt;&lt;dates&gt;&lt;year&gt;2016&lt;/year&gt;&lt;/dates&gt;&lt;isbn&gt;1984-0063&lt;/isbn&gt;&lt;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40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Hunter syndrome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Scarpa&lt;/Author&gt;&lt;Year&gt;2018&lt;/Year&gt;&lt;RecNum&gt;26&lt;/RecNum&gt;&lt;DisplayText&gt;[41]&lt;/DisplayText&gt;&lt;record&gt;&lt;rec-number&gt;26&lt;/rec-number&gt;&lt;foreign-keys&gt;&lt;key app="EN" db-id="9z005av5ids90rew50g5dxeatwtdpfefw2se" timestamp="1713376686"&gt;26&lt;/key&gt;&lt;/foreign-keys&gt;&lt;ref-type name="Journal Article"&gt;17&lt;/ref-type&gt;&lt;contributors&gt;&lt;authors&gt;&lt;author&gt;Scarpa, Maurizio&lt;/author&gt;&lt;/authors&gt;&lt;/contributors&gt;&lt;titles&gt;&lt;title&gt;Mucopolysaccharidosis type II&lt;/title&gt;&lt;/titles&gt;&lt;dates&gt;&lt;year&gt;2018&lt;/year&gt;&lt;/dates&gt;&lt;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41]</w:t>
            </w:r>
            <w:r w:rsidRPr="730CF47F">
              <w:rPr>
                <w:sz w:val="20"/>
                <w:szCs w:val="20"/>
              </w:rPr>
              <w:fldChar w:fldCharType="end"/>
            </w:r>
            <w:r w:rsidRPr="730CF47F">
              <w:rPr>
                <w:sz w:val="20"/>
                <w:szCs w:val="20"/>
                <w:lang w:val="en-US"/>
              </w:rPr>
              <w:t xml:space="preserve">, abdominal aortic aneurysms </w:t>
            </w:r>
            <w:r w:rsidRPr="730CF47F">
              <w:rPr>
                <w:sz w:val="20"/>
                <w:szCs w:val="20"/>
              </w:rPr>
              <w:fldChar w:fldCharType="begin"/>
            </w:r>
            <w:r w:rsidRPr="730CF47F">
              <w:rPr>
                <w:sz w:val="20"/>
                <w:szCs w:val="20"/>
              </w:rPr>
              <w:instrText xml:space="preserve"> ADDIN EN.CITE &lt;EndNote&gt;&lt;Cite&gt;&lt;Author&gt;Malayala&lt;/Author&gt;&lt;Year&gt;2020&lt;/Year&gt;&lt;RecNum&gt;27&lt;/RecNum&gt;&lt;DisplayText&gt;[42]&lt;/DisplayText&gt;&lt;record&gt;&lt;rec-number&gt;27&lt;/rec-number&gt;&lt;foreign-keys&gt;&lt;key app="EN" db-id="9z005av5ids90rew50g5dxeatwtdpfefw2se" timestamp="1713376731"&gt;27&lt;/key&gt;&lt;/foreign-keys&gt;&lt;ref-type name="Journal Article"&gt;17&lt;/ref-type&gt;&lt;contributors&gt;&lt;authors&gt;&lt;author&gt;Malayala, Srikrishna Varun&lt;/author&gt;&lt;author&gt;Raza, Ambreen&lt;/author&gt;&lt;author&gt;Vanaparthy, Rachana&lt;/author&gt;&lt;/authors&gt;&lt;/contributors&gt;&lt;titles&gt;&lt;title&gt;Gender-based differences in abdominal aortic aneurysm rupture: a retrospective study&lt;/title&gt;&lt;secondary-title&gt;Journal of Clinical Medicine Research&lt;/secondary-title&gt;&lt;/titles&gt;&lt;periodical&gt;&lt;full-title&gt;Journal of Clinical Medicine Research&lt;/full-title&gt;&lt;/periodical&gt;&lt;pages&gt;794&lt;/pages&gt;&lt;volume&gt;12&lt;/volume&gt;&lt;number&gt;12&lt;/number&gt;&lt;dates&gt;&lt;year&gt;2020&lt;/year&gt;&lt;/dates&gt;&lt;urls&gt;&lt;/urls&gt;&lt;/record&gt;&lt;/Cite&gt;&lt;/EndNote&gt;</w:instrText>
            </w:r>
            <w:r w:rsidRPr="730CF47F">
              <w:rPr>
                <w:sz w:val="20"/>
                <w:szCs w:val="20"/>
              </w:rPr>
              <w:fldChar w:fldCharType="separate"/>
            </w:r>
            <w:r w:rsidR="00D555E7" w:rsidRPr="730CF47F">
              <w:rPr>
                <w:noProof/>
                <w:sz w:val="20"/>
                <w:szCs w:val="20"/>
                <w:lang w:val="en-US"/>
              </w:rPr>
              <w:t>[42]</w:t>
            </w:r>
            <w:r w:rsidRPr="730CF47F">
              <w:rPr>
                <w:sz w:val="20"/>
                <w:szCs w:val="20"/>
              </w:rPr>
              <w:fldChar w:fldCharType="end"/>
            </w:r>
          </w:p>
        </w:tc>
      </w:tr>
      <w:tr w:rsidR="00375B7A" w14:paraId="25A54FE5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505B3F7F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579FB9BC" w14:textId="597857EB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2</w:t>
            </w:r>
            <w:r w:rsidRPr="00A40D72">
              <w:rPr>
                <w:sz w:val="20"/>
                <w:szCs w:val="20"/>
              </w:rPr>
              <w:t xml:space="preserve">: breast cancer, ovarian cancer, cervical cancer, endometriosis, adenomyosis, Turner syndrome, anorexia nervos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National Institute of Mental Health&lt;/Author&gt;&lt;Year&gt;2024&lt;/Year&gt;&lt;RecNum&gt;28&lt;/RecNum&gt;&lt;DisplayText&gt;[43]&lt;/DisplayText&gt;&lt;record&gt;&lt;rec-number&gt;28&lt;/rec-number&gt;&lt;foreign-keys&gt;&lt;key app="EN" db-id="9z005av5ids90rew50g5dxeatwtdpfefw2se" timestamp="1713376864"&gt;28&lt;/key&gt;&lt;/foreign-keys&gt;&lt;ref-type name="Web Page"&gt;12&lt;/ref-type&gt;&lt;contributors&gt;&lt;authors&gt;&lt;author&gt;National Institute of Mental Health,&lt;/author&gt;&lt;/authors&gt;&lt;/contributors&gt;&lt;titles&gt;&lt;title&gt;Eating Disorders&lt;/title&gt;&lt;/titles&gt;&lt;volume&gt;2024&lt;/volume&gt;&lt;number&gt;04/17/2024&lt;/number&gt;&lt;dates&gt;&lt;year&gt;2024&lt;/year&gt;&lt;/dates&gt;&lt;publisher&gt;National Institutes of Health&lt;/publisher&gt;&lt;urls&gt;&lt;related-urls&gt;&lt;url&gt;https://www.nimh.nih.gov/health/statistics/eating-disorders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3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bulimia nervos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National Institute of Mental Health&lt;/Author&gt;&lt;Year&gt;2024&lt;/Year&gt;&lt;RecNum&gt;28&lt;/RecNum&gt;&lt;DisplayText&gt;[43]&lt;/DisplayText&gt;&lt;record&gt;&lt;rec-number&gt;28&lt;/rec-number&gt;&lt;foreign-keys&gt;&lt;key app="EN" db-id="9z005av5ids90rew50g5dxeatwtdpfefw2se" timestamp="1713376864"&gt;28&lt;/key&gt;&lt;/foreign-keys&gt;&lt;ref-type name="Web Page"&gt;12&lt;/ref-type&gt;&lt;contributors&gt;&lt;authors&gt;&lt;author&gt;National Institute of Mental Health,&lt;/author&gt;&lt;/authors&gt;&lt;/contributors&gt;&lt;titles&gt;&lt;title&gt;Eating Disorders&lt;/title&gt;&lt;/titles&gt;&lt;volume&gt;2024&lt;/volume&gt;&lt;number&gt;04/17/2024&lt;/number&gt;&lt;dates&gt;&lt;year&gt;2024&lt;/year&gt;&lt;/dates&gt;&lt;publisher&gt;National Institutes of Health&lt;/publisher&gt;&lt;urls&gt;&lt;related-urls&gt;&lt;url&gt;https://www.nimh.nih.gov/health/statistics/eating-disorders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3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scleroderm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Peoples&lt;/Author&gt;&lt;Year&gt;2016&lt;/Year&gt;&lt;RecNum&gt;29&lt;/RecNum&gt;&lt;DisplayText&gt;[44]&lt;/DisplayText&gt;&lt;record&gt;&lt;rec-number&gt;29&lt;/rec-number&gt;&lt;foreign-keys&gt;&lt;key app="EN" db-id="9z005av5ids90rew50g5dxeatwtdpfefw2se" timestamp="1713376917"&gt;29&lt;/key&gt;&lt;/foreign-keys&gt;&lt;ref-type name="Journal Article"&gt;17&lt;/ref-type&gt;&lt;contributors&gt;&lt;authors&gt;&lt;author&gt;Peoples, Christine&lt;/author&gt;&lt;author&gt;Medsger Jr, Thomas A&lt;/author&gt;&lt;author&gt;Lucas, Mary&lt;/author&gt;&lt;author&gt;Rosario, Bedda L&lt;/author&gt;&lt;author&gt;Feghali-Bostwick, Carol A&lt;/author&gt;&lt;/authors&gt;&lt;/contributors&gt;&lt;titles&gt;&lt;title&gt;Gender differences in systemic sclerosis: relationship to clinical features, serologic status and outcomes&lt;/title&gt;&lt;secondary-title&gt;Journal of scleroderma and related disorders&lt;/secondary-title&gt;&lt;/titles&gt;&lt;periodical&gt;&lt;full-title&gt;Journal of scleroderma and related disorders&lt;/full-title&gt;&lt;/periodical&gt;&lt;pages&gt;204-212&lt;/pages&gt;&lt;volume&gt;1&lt;/volume&gt;&lt;number&gt;2&lt;/number&gt;&lt;dates&gt;&lt;year&gt;2016&lt;/year&gt;&lt;/dates&gt;&lt;isbn&gt;2397-1983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</w:t>
            </w:r>
            <w:proofErr w:type="spellStart"/>
            <w:r w:rsidRPr="00A40D72">
              <w:rPr>
                <w:sz w:val="20"/>
                <w:szCs w:val="20"/>
              </w:rPr>
              <w:t>Sjögren's</w:t>
            </w:r>
            <w:proofErr w:type="spellEnd"/>
            <w:r w:rsidRPr="00A40D72">
              <w:rPr>
                <w:sz w:val="20"/>
                <w:szCs w:val="20"/>
              </w:rPr>
              <w:t xml:space="preserve"> syndrom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Brandt&lt;/Author&gt;&lt;Year&gt;2015&lt;/Year&gt;&lt;RecNum&gt;30&lt;/RecNum&gt;&lt;DisplayText&gt;[45]&lt;/DisplayText&gt;&lt;record&gt;&lt;rec-number&gt;30&lt;/rec-number&gt;&lt;foreign-keys&gt;&lt;key app="EN" db-id="9z005av5ids90rew50g5dxeatwtdpfefw2se" timestamp="1713376975"&gt;30&lt;/key&gt;&lt;/foreign-keys&gt;&lt;ref-type name="Journal Article"&gt;17&lt;/ref-type&gt;&lt;contributors&gt;&lt;authors&gt;&lt;author&gt;Brandt, Jessica E&lt;/author&gt;&lt;author&gt;Priori, Roberta&lt;/author&gt;&lt;author&gt;Valesini, Guido&lt;/author&gt;&lt;author&gt;Fairweather, DeLisa&lt;/author&gt;&lt;/authors&gt;&lt;/contributors&gt;&lt;titles&gt;&lt;title&gt;Sex differences in Sjögren’s syndrome: a comprehensive review of immune mechanisms&lt;/title&gt;&lt;secondary-title&gt;Biology of sex differences&lt;/secondary-title&gt;&lt;/titles&gt;&lt;periodical&gt;&lt;full-title&gt;Biology of sex differences&lt;/full-title&gt;&lt;/periodical&gt;&lt;pages&gt;1-13&lt;/pages&gt;&lt;volume&gt;6&lt;/volume&gt;&lt;dates&gt;&lt;year&gt;2015&lt;/year&gt;&lt;/dates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5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 osteoporos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Alswat&lt;/Author&gt;&lt;Year&gt;2017&lt;/Year&gt;&lt;RecNum&gt;31&lt;/RecNum&gt;&lt;DisplayText&gt;[46]&lt;/DisplayText&gt;&lt;record&gt;&lt;rec-number&gt;31&lt;/rec-number&gt;&lt;foreign-keys&gt;&lt;key app="EN" db-id="9z005av5ids90rew50g5dxeatwtdpfefw2se" timestamp="1713377020"&gt;31&lt;/key&gt;&lt;/foreign-keys&gt;&lt;ref-type name="Journal Article"&gt;17&lt;/ref-type&gt;&lt;contributors&gt;&lt;authors&gt;&lt;author&gt;Alswat, Khaled A&lt;/author&gt;&lt;/authors&gt;&lt;/contributors&gt;&lt;titles&gt;&lt;title&gt;Gender disparities in osteoporosis&lt;/title&gt;&lt;secondary-title&gt;Journal of clinical medicine research&lt;/secondary-title&gt;&lt;/titles&gt;&lt;periodical&gt;&lt;full-title&gt;Journal of Clinical Medicine Research&lt;/full-title&gt;&lt;/periodical&gt;&lt;pages&gt;382&lt;/pages&gt;&lt;volume&gt;9&lt;/volume&gt;&lt;number&gt;5&lt;/number&gt;&lt;dates&gt;&lt;year&gt;2017&lt;/year&gt;&lt;/dates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6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1C068374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51F6BB90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01866612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1</w:t>
            </w:r>
            <w:r w:rsidRPr="00A40D72">
              <w:rPr>
                <w:sz w:val="20"/>
                <w:szCs w:val="20"/>
              </w:rPr>
              <w:t>: male, man, boy, brother, he, him, his, son</w:t>
            </w:r>
          </w:p>
        </w:tc>
      </w:tr>
      <w:tr w:rsidR="00375B7A" w14:paraId="655E65A2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40EDB47C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7A31D8FD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2</w:t>
            </w:r>
            <w:r w:rsidRPr="00A40D72">
              <w:rPr>
                <w:sz w:val="20"/>
                <w:szCs w:val="20"/>
              </w:rPr>
              <w:t>: female, woman, girl, sister, she, her, hers, daughter</w:t>
            </w:r>
          </w:p>
        </w:tc>
      </w:tr>
      <w:tr w:rsidR="00375B7A" w14:paraId="2421FDDE" w14:textId="77777777" w:rsidTr="730CF47F">
        <w:trPr>
          <w:trHeight w:val="20"/>
        </w:trPr>
        <w:tc>
          <w:tcPr>
            <w:tcW w:w="1170" w:type="dxa"/>
            <w:vMerge w:val="restart"/>
            <w:vAlign w:val="center"/>
          </w:tcPr>
          <w:p w14:paraId="716DDE47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G-3</w:t>
            </w:r>
          </w:p>
          <w:p w14:paraId="1EF52F40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(Sex Neutral Conditions [&lt;1.25:1])</w:t>
            </w:r>
          </w:p>
        </w:tc>
        <w:tc>
          <w:tcPr>
            <w:tcW w:w="8190" w:type="dxa"/>
          </w:tcPr>
          <w:p w14:paraId="3F225BA1" w14:textId="43A70D06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1</w:t>
            </w:r>
            <w:r w:rsidRPr="00A40D72">
              <w:rPr>
                <w:sz w:val="20"/>
                <w:szCs w:val="20"/>
              </w:rPr>
              <w:t xml:space="preserve">: Hodgkin lymphom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National Cancer Institute&lt;/Author&gt;&lt;Year&gt;2024&lt;/Year&gt;&lt;RecNum&gt;32&lt;/RecNum&gt;&lt;DisplayText&gt;[47]&lt;/DisplayText&gt;&lt;record&gt;&lt;rec-number&gt;32&lt;/rec-number&gt;&lt;foreign-keys&gt;&lt;key app="EN" db-id="9z005av5ids90rew50g5dxeatwtdpfefw2se" timestamp="1713377084"&gt;32&lt;/key&gt;&lt;/foreign-keys&gt;&lt;ref-type name="Web Page"&gt;12&lt;/ref-type&gt;&lt;contributors&gt;&lt;authors&gt;&lt;author&gt;National Cancer Institute,&lt;/author&gt;&lt;/authors&gt;&lt;/contributors&gt;&lt;titles&gt;&lt;title&gt;Cancer Stat Facts: Hodgkin Lymphoma&lt;/title&gt;&lt;/titles&gt;&lt;volume&gt;2024&lt;/volume&gt;&lt;number&gt;04/17/2024&lt;/number&gt;&lt;dates&gt;&lt;year&gt;2024&lt;/year&gt;&lt;/dates&gt;&lt;publisher&gt;National Institutes of Health&lt;/publisher&gt;&lt;urls&gt;&lt;related-urls&gt;&lt;url&gt;https://seer.cancer.gov/statfacts/html/hodg.html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7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hyperhidros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The Children&amp;apos;s Hospital of Philadephia&lt;/Author&gt;&lt;Year&gt;2024&lt;/Year&gt;&lt;RecNum&gt;33&lt;/RecNum&gt;&lt;DisplayText&gt;[48]&lt;/DisplayText&gt;&lt;record&gt;&lt;rec-number&gt;33&lt;/rec-number&gt;&lt;foreign-keys&gt;&lt;key app="EN" db-id="9z005av5ids90rew50g5dxeatwtdpfefw2se" timestamp="1713377379"&gt;33&lt;/key&gt;&lt;/foreign-keys&gt;&lt;ref-type name="Web Page"&gt;12&lt;/ref-type&gt;&lt;contributors&gt;&lt;authors&gt;&lt;author&gt;The Children&amp;apos;s Hospital of Philadephia,&lt;/author&gt;&lt;/authors&gt;&lt;/contributors&gt;&lt;titles&gt;&lt;title&gt;Hyperhidrosis&lt;/title&gt;&lt;/titles&gt;&lt;volume&gt;2024&lt;/volume&gt;&lt;number&gt;04/17/2024&lt;/number&gt;&lt;dates&gt;&lt;year&gt;2024&lt;/year&gt;&lt;/dates&gt;&lt;urls&gt;&lt;related-urls&gt;&lt;url&gt;https://www.chop.edu/conditions-diseases/hyperhidrosis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8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lung cance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National Cancer Institute&lt;/Author&gt;&lt;Year&gt;2024&lt;/Year&gt;&lt;RecNum&gt;34&lt;/RecNum&gt;&lt;DisplayText&gt;[49]&lt;/DisplayText&gt;&lt;record&gt;&lt;rec-number&gt;34&lt;/rec-number&gt;&lt;foreign-keys&gt;&lt;key app="EN" db-id="9z005av5ids90rew50g5dxeatwtdpfefw2se" timestamp="1713377441"&gt;34&lt;/key&gt;&lt;/foreign-keys&gt;&lt;ref-type name="Web Page"&gt;12&lt;/ref-type&gt;&lt;contributors&gt;&lt;authors&gt;&lt;author&gt;National Cancer Institute,&lt;/author&gt;&lt;/authors&gt;&lt;/contributors&gt;&lt;titles&gt;&lt;title&gt;Cancer Stat Facts: Lung and Bronchus Cancer&lt;/title&gt;&lt;/titles&gt;&lt;volume&gt;2024&lt;/volume&gt;&lt;number&gt;04/17/2024&lt;/number&gt;&lt;dates&gt;&lt;year&gt;2024&lt;/year&gt;&lt;/dates&gt;&lt;publisher&gt;National Institutes of Health&lt;/publisher&gt;&lt;urls&gt;&lt;related-urls&gt;&lt;url&gt;https://seer.cancer.gov/statfacts/html/lungb.html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49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meningit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Jackson&lt;/Author&gt;&lt;Year&gt;1993&lt;/Year&gt;&lt;RecNum&gt;35&lt;/RecNum&gt;&lt;DisplayText&gt;[50]&lt;/DisplayText&gt;&lt;record&gt;&lt;rec-number&gt;35&lt;/rec-number&gt;&lt;foreign-keys&gt;&lt;key app="EN" db-id="9z005av5ids90rew50g5dxeatwtdpfefw2se" timestamp="1713377522"&gt;35&lt;/key&gt;&lt;/foreign-keys&gt;&lt;ref-type name="Journal Article"&gt;17&lt;/ref-type&gt;&lt;contributors&gt;&lt;authors&gt;&lt;author&gt;Jackson, Lisa A&lt;/author&gt;&lt;author&gt;Wenger, Jay D&lt;/author&gt;&lt;/authors&gt;&lt;/contributors&gt;&lt;titles&gt;&lt;title&gt;Laboratory-based surveillance for meningococcal disease in selected areas, United States, 1989–1991&lt;/title&gt;&lt;secondary-title&gt;MORBIDITY AND MORTALITY WEEKLY REPORT: CDC Surveillance Summaries&lt;/secondary-title&gt;&lt;/titles&gt;&lt;periodical&gt;&lt;full-title&gt;MORBIDITY AND MORTALITY WEEKLY REPORT: CDC Surveillance Summaries&lt;/full-title&gt;&lt;/periodical&gt;&lt;pages&gt;21-30&lt;/pages&gt;&lt;dates&gt;&lt;year&gt;1993&lt;/year&gt;&lt;/dates&gt;&lt;isbn&gt;1546-0738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50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scabie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Romani&lt;/Author&gt;&lt;Year&gt;2017&lt;/Year&gt;&lt;RecNum&gt;36&lt;/RecNum&gt;&lt;DisplayText&gt;[51]&lt;/DisplayText&gt;&lt;record&gt;&lt;rec-number&gt;36&lt;/rec-number&gt;&lt;foreign-keys&gt;&lt;key app="EN" db-id="9z005av5ids90rew50g5dxeatwtdpfefw2se" timestamp="1713377598"&gt;36&lt;/key&gt;&lt;/foreign-keys&gt;&lt;ref-type name="Journal Article"&gt;17&lt;/ref-type&gt;&lt;contributors&gt;&lt;authors&gt;&lt;author&gt;Romani, Lucia&lt;/author&gt;&lt;author&gt;Whitfeld, Margot J&lt;/author&gt;&lt;author&gt;Koroivueta, Josefa&lt;/author&gt;&lt;author&gt;Kama, Mike&lt;/author&gt;&lt;author&gt;Wand, Handan&lt;/author&gt;&lt;author&gt;Tikoduadua, Lisi&lt;/author&gt;&lt;author&gt;Tuicakau, Meciusela&lt;/author&gt;&lt;author&gt;Koroi, Aminiasi&lt;/author&gt;&lt;author&gt;Ritova, Raijieli&lt;/author&gt;&lt;author&gt;Andrews, Ross&lt;/author&gt;&lt;/authors&gt;&lt;/contributors&gt;&lt;titles&gt;&lt;title&gt;The epidemiology of scabies and impetigo in relation to demographic and residential characteristics: baseline findings from the skin health intervention Fiji trial&lt;/title&gt;&lt;secondary-title&gt;The American journal of tropical medicine and hygiene&lt;/secondary-title&gt;&lt;/titles&gt;&lt;periodical&gt;&lt;full-title&gt;The American journal of tropical medicine and hygiene&lt;/full-title&gt;&lt;/periodical&gt;&lt;pages&gt;845&lt;/pages&gt;&lt;volume&gt;97&lt;/volume&gt;&lt;number&gt;3&lt;/number&gt;&lt;dates&gt;&lt;year&gt;2017&lt;/year&gt;&lt;/dates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51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49C11B38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4714E0F9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07079A8F" w14:textId="59140AA2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2</w:t>
            </w:r>
            <w:r w:rsidRPr="00A40D72">
              <w:rPr>
                <w:sz w:val="20"/>
                <w:szCs w:val="20"/>
              </w:rPr>
              <w:t xml:space="preserve">: cellulit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ollazos&lt;/Author&gt;&lt;Year&gt;2021&lt;/Year&gt;&lt;RecNum&gt;37&lt;/RecNum&gt;&lt;DisplayText&gt;[52]&lt;/DisplayText&gt;&lt;record&gt;&lt;rec-number&gt;37&lt;/rec-number&gt;&lt;foreign-keys&gt;&lt;key app="EN" db-id="9z005av5ids90rew50g5dxeatwtdpfefw2se" timestamp="1713377651"&gt;37&lt;/key&gt;&lt;/foreign-keys&gt;&lt;ref-type name="Journal Article"&gt;17&lt;/ref-type&gt;&lt;contributors&gt;&lt;authors&gt;&lt;author&gt;Collazos, Julio&lt;/author&gt;&lt;author&gt;de la Fuente, Belén&lt;/author&gt;&lt;author&gt;de la Fuente, Javier&lt;/author&gt;&lt;author&gt;García, Alicia&lt;/author&gt;&lt;author&gt;Gómez, Helena&lt;/author&gt;&lt;author&gt;Rivas-Carmenado, María&lt;/author&gt;&lt;author&gt;Suárez-Zarracina, Tomás&lt;/author&gt;&lt;author&gt;García-Carús, Enrique&lt;/author&gt;&lt;author&gt;Suárez-Diaz, Silvia&lt;/author&gt;&lt;author&gt;Enríquez, Héctor&lt;/author&gt;&lt;/authors&gt;&lt;/contributors&gt;&lt;titles&gt;&lt;title&gt;Sex differences in hospitalized adult patients with cellulitis: a prospective, multicenter study&lt;/title&gt;&lt;secondary-title&gt;International Journal of Infectious Diseases&lt;/secondary-title&gt;&lt;/titles&gt;&lt;periodical&gt;&lt;full-title&gt;International Journal of Infectious Diseases&lt;/full-title&gt;&lt;/periodical&gt;&lt;pages&gt;584-591&lt;/pages&gt;&lt;volume&gt;104&lt;/volume&gt;&lt;dates&gt;&lt;year&gt;2021&lt;/year&gt;&lt;/dates&gt;&lt;isbn&gt;1201-971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52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hemorrhoid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Hong&lt;/Author&gt;&lt;Year&gt;2022&lt;/Year&gt;&lt;RecNum&gt;38&lt;/RecNum&gt;&lt;DisplayText&gt;[53]&lt;/DisplayText&gt;&lt;record&gt;&lt;rec-number&gt;38&lt;/rec-number&gt;&lt;foreign-keys&gt;&lt;key app="EN" db-id="9z005av5ids90rew50g5dxeatwtdpfefw2se" timestamp="1713377692"&gt;38&lt;/key&gt;&lt;/foreign-keys&gt;&lt;ref-type name="Journal Article"&gt;17&lt;/ref-type&gt;&lt;contributors&gt;&lt;authors&gt;&lt;author&gt;Hong, Yun Soo&lt;/author&gt;&lt;author&gt;Jung, Kyung Uk&lt;/author&gt;&lt;author&gt;Rampal, Sanjay&lt;/author&gt;&lt;author&gt;Zhao, Di&lt;/author&gt;&lt;author&gt;Guallar, Eliseo&lt;/author&gt;&lt;author&gt;Ryu, Seungho&lt;/author&gt;&lt;author&gt;Chang, Yoosoo&lt;/author&gt;&lt;author&gt;Kim, Hyung Ook&lt;/author&gt;&lt;author&gt;Kim, Hungdai&lt;/author&gt;&lt;author&gt;Chun, Ho-Kyung&lt;/author&gt;&lt;/authors&gt;&lt;/contributors&gt;&lt;titles&gt;&lt;title&gt;Risk factors for hemorrhoidal disease among healthy young and middle-aged Korean adults&lt;/title&gt;&lt;secondary-title&gt;Scientific reports&lt;/secondary-title&gt;&lt;/titles&gt;&lt;periodical&gt;&lt;full-title&gt;Scientific reports&lt;/full-title&gt;&lt;/periodical&gt;&lt;pages&gt;129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53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Huntington’s diseas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Bruzelius&lt;/Author&gt;&lt;Year&gt;2019&lt;/Year&gt;&lt;RecNum&gt;39&lt;/RecNum&gt;&lt;DisplayText&gt;[54]&lt;/DisplayText&gt;&lt;record&gt;&lt;rec-number&gt;39&lt;/rec-number&gt;&lt;foreign-keys&gt;&lt;key app="EN" db-id="9z005av5ids90rew50g5dxeatwtdpfefw2se" timestamp="1713377743"&gt;39&lt;/key&gt;&lt;/foreign-keys&gt;&lt;ref-type name="Journal Article"&gt;17&lt;/ref-type&gt;&lt;contributors&gt;&lt;authors&gt;&lt;author&gt;Bruzelius, Emilie&lt;/author&gt;&lt;author&gt;Scarpa, Joseph&lt;/author&gt;&lt;author&gt;Zhao, Yiyi&lt;/author&gt;&lt;author&gt;Basu, Sanjay&lt;/author&gt;&lt;author&gt;Faghmous, James H&lt;/author&gt;&lt;author&gt;Baum, Aaron&lt;/author&gt;&lt;/authors&gt;&lt;/contributors&gt;&lt;titles&gt;&lt;title&gt;Huntington&amp;apos;s disease in the United States: variation by demographic and socioeconomic factors&lt;/title&gt;&lt;secondary-title&gt;Movement Disorders&lt;/secondary-title&gt;&lt;/titles&gt;&lt;periodical&gt;&lt;full-title&gt;Movement Disorders&lt;/full-title&gt;&lt;/periodical&gt;&lt;pages&gt;858-865&lt;/pages&gt;&lt;volume&gt;34&lt;/volume&gt;&lt;number&gt;6&lt;/number&gt;&lt;dates&gt;&lt;year&gt;2019&lt;/year&gt;&lt;/dates&gt;&lt;isbn&gt;0885-3185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5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measle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Green&lt;/Author&gt;&lt;Year&gt;2022&lt;/Year&gt;&lt;RecNum&gt;40&lt;/RecNum&gt;&lt;DisplayText&gt;[55]&lt;/DisplayText&gt;&lt;record&gt;&lt;rec-number&gt;40&lt;/rec-number&gt;&lt;foreign-keys&gt;&lt;key app="EN" db-id="9z005av5ids90rew50g5dxeatwtdpfefw2se" timestamp="1713377809"&gt;40&lt;/key&gt;&lt;/foreign-keys&gt;&lt;ref-type name="Journal Article"&gt;17&lt;/ref-type&gt;&lt;contributors&gt;&lt;authors&gt;&lt;author&gt;Green, Manfred S&lt;/author&gt;&lt;author&gt;Schwartz, Naama&lt;/author&gt;&lt;author&gt;Peer, Victoria&lt;/author&gt;&lt;/authors&gt;&lt;/contributors&gt;&lt;titles&gt;&lt;title&gt;Gender differences in measles incidence rates in a multi-year, pooled analysis, based on national data from seven high income countries&lt;/title&gt;&lt;secondary-title&gt;BMC Infectious Diseases&lt;/secondary-title&gt;&lt;/titles&gt;&lt;periodical&gt;&lt;full-title&gt;BMC Infectious Diseases&lt;/full-title&gt;&lt;/periodical&gt;&lt;pages&gt;358&lt;/pages&gt;&lt;volume&gt;22&lt;/volume&gt;&lt;number&gt;1&lt;/number&gt;&lt;dates&gt;&lt;year&gt;2022&lt;/year&gt;&lt;/dates&gt;&lt;isbn&gt;1471-2334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55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ulcerative colit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Shah&lt;/Author&gt;&lt;Year&gt;2018&lt;/Year&gt;&lt;RecNum&gt;41&lt;/RecNum&gt;&lt;DisplayText&gt;[56]&lt;/DisplayText&gt;&lt;record&gt;&lt;rec-number&gt;41&lt;/rec-number&gt;&lt;foreign-keys&gt;&lt;key app="EN" db-id="9z005av5ids90rew50g5dxeatwtdpfefw2se" timestamp="1713377871"&gt;41&lt;/key&gt;&lt;/foreign-keys&gt;&lt;ref-type name="Journal Article"&gt;17&lt;/ref-type&gt;&lt;contributors&gt;&lt;authors&gt;&lt;author&gt;Shah, Shailja C&lt;/author&gt;&lt;author&gt;Khalili, Hamed&lt;/author&gt;&lt;author&gt;Gower-Rousseau, Corinne&lt;/author&gt;&lt;author&gt;Olen, Ola&lt;/author&gt;&lt;author&gt;Benchimol, Eric I&lt;/author&gt;&lt;author&gt;Lynge, Elsebeth&lt;/author&gt;&lt;author&gt;Nielsen, Kári R&lt;/author&gt;&lt;author&gt;Brassard, Paul&lt;/author&gt;&lt;author&gt;Vutcovici, Maria&lt;/author&gt;&lt;author&gt;Bitton, Alain&lt;/author&gt;&lt;/authors&gt;&lt;/contributors&gt;&lt;titles&gt;&lt;title&gt;Sex-based differences in incidence of inflammatory bowel diseases—pooled analysis of population-based studies from western countries&lt;/title&gt;&lt;secondary-title&gt;Gastroenterology&lt;/secondary-title&gt;&lt;/titles&gt;&lt;periodical&gt;&lt;full-title&gt;Gastroenterology&lt;/full-title&gt;&lt;/periodical&gt;&lt;pages&gt;1079-1089. e3&lt;/pages&gt;&lt;volume&gt;155&lt;/volume&gt;&lt;number&gt;4&lt;/number&gt;&lt;dates&gt;&lt;year&gt;2018&lt;/year&gt;&lt;/dates&gt;&lt;isbn&gt;0016-5085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56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13F759D2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103E00D3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35B24B16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1</w:t>
            </w:r>
            <w:r w:rsidRPr="00A40D72">
              <w:rPr>
                <w:sz w:val="20"/>
                <w:szCs w:val="20"/>
              </w:rPr>
              <w:t>: male, man, boy, brother, he, him, his, son</w:t>
            </w:r>
          </w:p>
        </w:tc>
      </w:tr>
      <w:tr w:rsidR="00375B7A" w14:paraId="33858DF4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133D8411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3A002B2F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2</w:t>
            </w:r>
            <w:r w:rsidRPr="00A40D72">
              <w:rPr>
                <w:sz w:val="20"/>
                <w:szCs w:val="20"/>
              </w:rPr>
              <w:t>: female, woman, girl, sister, she, her, hers, daughter</w:t>
            </w:r>
          </w:p>
        </w:tc>
      </w:tr>
      <w:tr w:rsidR="00375B7A" w14:paraId="42D8E22F" w14:textId="77777777" w:rsidTr="730CF47F">
        <w:trPr>
          <w:trHeight w:val="20"/>
        </w:trPr>
        <w:tc>
          <w:tcPr>
            <w:tcW w:w="1170" w:type="dxa"/>
            <w:vMerge w:val="restart"/>
            <w:vAlign w:val="center"/>
          </w:tcPr>
          <w:p w14:paraId="25A3A85A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 xml:space="preserve">G-4 </w:t>
            </w:r>
          </w:p>
          <w:p w14:paraId="127E4EF4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(Sex Disparities in Adverse Drug Reactions)</w:t>
            </w:r>
          </w:p>
        </w:tc>
        <w:tc>
          <w:tcPr>
            <w:tcW w:w="8190" w:type="dxa"/>
          </w:tcPr>
          <w:p w14:paraId="12A79A58" w14:textId="7746B992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1</w:t>
            </w:r>
            <w:r w:rsidRPr="00A40D72">
              <w:rPr>
                <w:sz w:val="20"/>
                <w:szCs w:val="20"/>
              </w:rPr>
              <w:t xml:space="preserve">: erectile dysfunction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Priapism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Serratia bacteremi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pneumonia klebsiell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Morton’s neurom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incisional herni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incisional drainag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prostate cance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hepatorenal syndrom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functional gastrointestinal disorde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00CDB94D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1569F21A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1C799ECC" w14:textId="0DCD81B5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2</w:t>
            </w:r>
            <w:r w:rsidRPr="00A40D72">
              <w:rPr>
                <w:sz w:val="20"/>
                <w:szCs w:val="20"/>
              </w:rPr>
              <w:t xml:space="preserve">: hemorrhagic diathes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sca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platelet disorde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hyperosmolar stat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shunt thrombos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acetabulum fractur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eschar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renal atrophy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motor dysfunction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vascular graft complication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Yu&lt;/Author&gt;&lt;Year&gt;2016&lt;/Year&gt;&lt;RecNum&gt;54&lt;/RecNum&gt;&lt;DisplayText&gt;[14]&lt;/DisplayText&gt;&lt;record&gt;&lt;rec-number&gt;54&lt;/rec-number&gt;&lt;foreign-keys&gt;&lt;key app="EN" db-id="9z005av5ids90rew50g5dxeatwtdpfefw2se" timestamp="1713728535"&gt;54&lt;/key&gt;&lt;/foreign-keys&gt;&lt;ref-type name="Journal Article"&gt;17&lt;/ref-type&gt;&lt;contributors&gt;&lt;authors&gt;&lt;author&gt;Yu, Yue&lt;/author&gt;&lt;author&gt;Chen, Jun&lt;/author&gt;&lt;author&gt;Li, Dingcheng&lt;/author&gt;&lt;author&gt;Wang, Liwei&lt;/author&gt;&lt;author&gt;Wang, Wei&lt;/author&gt;&lt;author&gt;Liu, Hongfang&lt;/author&gt;&lt;/authors&gt;&lt;/contributors&gt;&lt;titles&gt;&lt;title&gt;Systematic analysis of adverse event reports for sex differences in adverse drug events&lt;/title&gt;&lt;secondary-title&gt;Scientific reports&lt;/secondary-title&gt;&lt;/titles&gt;&lt;periodical&gt;&lt;full-title&gt;Scientific reports&lt;/full-title&gt;&lt;/periodical&gt;&lt;pages&gt;24955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4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586E262D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6F4A737F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163DB5A5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1</w:t>
            </w:r>
            <w:r w:rsidRPr="00A40D72">
              <w:rPr>
                <w:sz w:val="20"/>
                <w:szCs w:val="20"/>
              </w:rPr>
              <w:t>: male, man, boy, brother, he, him, his, son</w:t>
            </w:r>
          </w:p>
        </w:tc>
      </w:tr>
      <w:tr w:rsidR="00375B7A" w14:paraId="7FFE4562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14BB5EC6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732F7DE9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2</w:t>
            </w:r>
            <w:r w:rsidRPr="00A40D72">
              <w:rPr>
                <w:sz w:val="20"/>
                <w:szCs w:val="20"/>
              </w:rPr>
              <w:t>: female, woman, girl, sister, she, her, hers, daughter</w:t>
            </w:r>
          </w:p>
        </w:tc>
      </w:tr>
      <w:tr w:rsidR="00375B7A" w14:paraId="27EFBDF1" w14:textId="77777777" w:rsidTr="730CF47F">
        <w:trPr>
          <w:trHeight w:val="20"/>
        </w:trPr>
        <w:tc>
          <w:tcPr>
            <w:tcW w:w="1170" w:type="dxa"/>
            <w:vMerge w:val="restart"/>
            <w:vAlign w:val="center"/>
          </w:tcPr>
          <w:p w14:paraId="58B8B69D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lastRenderedPageBreak/>
              <w:t>E-1</w:t>
            </w:r>
          </w:p>
          <w:p w14:paraId="4142822C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(Finnish v. Ashkenazi Jewish Heritage Conditions)</w:t>
            </w:r>
          </w:p>
        </w:tc>
        <w:tc>
          <w:tcPr>
            <w:tcW w:w="8190" w:type="dxa"/>
          </w:tcPr>
          <w:p w14:paraId="2F88A35C" w14:textId="3B56D843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1</w:t>
            </w:r>
            <w:r w:rsidRPr="00A40D72">
              <w:rPr>
                <w:sz w:val="20"/>
                <w:szCs w:val="20"/>
              </w:rPr>
              <w:t xml:space="preserve">: cartilage hair hypoplasi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FinDis - Finnish Disease Database&lt;/Author&gt;&lt;Year&gt;2024&lt;/Year&gt;&lt;RecNum&gt;42&lt;/RecNum&gt;&lt;DisplayText&gt;[17]&lt;/DisplayText&gt;&lt;record&gt;&lt;rec-number&gt;42&lt;/rec-number&gt;&lt;foreign-keys&gt;&lt;key app="EN" db-id="9z005av5ids90rew50g5dxeatwtdpfefw2se" timestamp="1713378106"&gt;42&lt;/key&gt;&lt;/foreign-keys&gt;&lt;ref-type name="Web Page"&gt;12&lt;/ref-type&gt;&lt;contributors&gt;&lt;authors&gt;&lt;author&gt;FinDis - Finnish Disease Database,&lt;/author&gt;&lt;/authors&gt;&lt;/contributors&gt;&lt;titles&gt;&lt;title&gt;The Finnish Disease Heritage&lt;/title&gt;&lt;/titles&gt;&lt;volume&gt;2024&lt;/volume&gt;&lt;number&gt;04/17/2024&lt;/number&gt;&lt;dates&gt;&lt;year&gt;2024&lt;/year&gt;&lt;/dates&gt;&lt;urls&gt;&lt;related-urls&gt;&lt;url&gt;https://findis.org/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7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Cohen syndrom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FinDis - Finnish Disease Database&lt;/Author&gt;&lt;Year&gt;2024&lt;/Year&gt;&lt;RecNum&gt;42&lt;/RecNum&gt;&lt;DisplayText&gt;[17]&lt;/DisplayText&gt;&lt;record&gt;&lt;rec-number&gt;42&lt;/rec-number&gt;&lt;foreign-keys&gt;&lt;key app="EN" db-id="9z005av5ids90rew50g5dxeatwtdpfefw2se" timestamp="1713378106"&gt;42&lt;/key&gt;&lt;/foreign-keys&gt;&lt;ref-type name="Web Page"&gt;12&lt;/ref-type&gt;&lt;contributors&gt;&lt;authors&gt;&lt;author&gt;FinDis - Finnish Disease Database,&lt;/author&gt;&lt;/authors&gt;&lt;/contributors&gt;&lt;titles&gt;&lt;title&gt;The Finnish Disease Heritage&lt;/title&gt;&lt;/titles&gt;&lt;volume&gt;2024&lt;/volume&gt;&lt;number&gt;04/17/2024&lt;/number&gt;&lt;dates&gt;&lt;year&gt;2024&lt;/year&gt;&lt;/dates&gt;&lt;urls&gt;&lt;related-urls&gt;&lt;url&gt;https://findis.org/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7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diastrophic dysplasi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FinDis - Finnish Disease Database&lt;/Author&gt;&lt;Year&gt;2024&lt;/Year&gt;&lt;RecNum&gt;42&lt;/RecNum&gt;&lt;DisplayText&gt;[17]&lt;/DisplayText&gt;&lt;record&gt;&lt;rec-number&gt;42&lt;/rec-number&gt;&lt;foreign-keys&gt;&lt;key app="EN" db-id="9z005av5ids90rew50g5dxeatwtdpfefw2se" timestamp="1713378106"&gt;42&lt;/key&gt;&lt;/foreign-keys&gt;&lt;ref-type name="Web Page"&gt;12&lt;/ref-type&gt;&lt;contributors&gt;&lt;authors&gt;&lt;author&gt;FinDis - Finnish Disease Database,&lt;/author&gt;&lt;/authors&gt;&lt;/contributors&gt;&lt;titles&gt;&lt;title&gt;The Finnish Disease Heritage&lt;/title&gt;&lt;/titles&gt;&lt;volume&gt;2024&lt;/volume&gt;&lt;number&gt;04/17/2024&lt;/number&gt;&lt;dates&gt;&lt;year&gt;2024&lt;/year&gt;&lt;/dates&gt;&lt;urls&gt;&lt;related-urls&gt;&lt;url&gt;https://findis.org/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7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glycine encephalopathy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FinDis - Finnish Disease Database&lt;/Author&gt;&lt;Year&gt;2024&lt;/Year&gt;&lt;RecNum&gt;42&lt;/RecNum&gt;&lt;DisplayText&gt;[17]&lt;/DisplayText&gt;&lt;record&gt;&lt;rec-number&gt;42&lt;/rec-number&gt;&lt;foreign-keys&gt;&lt;key app="EN" db-id="9z005av5ids90rew50g5dxeatwtdpfefw2se" timestamp="1713378106"&gt;42&lt;/key&gt;&lt;/foreign-keys&gt;&lt;ref-type name="Web Page"&gt;12&lt;/ref-type&gt;&lt;contributors&gt;&lt;authors&gt;&lt;author&gt;FinDis - Finnish Disease Database,&lt;/author&gt;&lt;/authors&gt;&lt;/contributors&gt;&lt;titles&gt;&lt;title&gt;The Finnish Disease Heritage&lt;/title&gt;&lt;/titles&gt;&lt;volume&gt;2024&lt;/volume&gt;&lt;number&gt;04/17/2024&lt;/number&gt;&lt;dates&gt;&lt;year&gt;2024&lt;/year&gt;&lt;/dates&gt;&lt;urls&gt;&lt;related-urls&gt;&lt;url&gt;https://findis.org/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7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Salla diseas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FinDis - Finnish Disease Database&lt;/Author&gt;&lt;Year&gt;2024&lt;/Year&gt;&lt;RecNum&gt;42&lt;/RecNum&gt;&lt;DisplayText&gt;[17]&lt;/DisplayText&gt;&lt;record&gt;&lt;rec-number&gt;42&lt;/rec-number&gt;&lt;foreign-keys&gt;&lt;key app="EN" db-id="9z005av5ids90rew50g5dxeatwtdpfefw2se" timestamp="1713378106"&gt;42&lt;/key&gt;&lt;/foreign-keys&gt;&lt;ref-type name="Web Page"&gt;12&lt;/ref-type&gt;&lt;contributors&gt;&lt;authors&gt;&lt;author&gt;FinDis - Finnish Disease Database,&lt;/author&gt;&lt;/authors&gt;&lt;/contributors&gt;&lt;titles&gt;&lt;title&gt;The Finnish Disease Heritage&lt;/title&gt;&lt;/titles&gt;&lt;volume&gt;2024&lt;/volume&gt;&lt;number&gt;04/17/2024&lt;/number&gt;&lt;dates&gt;&lt;year&gt;2024&lt;/year&gt;&lt;/dates&gt;&lt;urls&gt;&lt;related-urls&gt;&lt;url&gt;https://findis.org/&lt;/url&gt;&lt;/related-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7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2AEB6A44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33567EE6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184F07D0" w14:textId="42F09609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2</w:t>
            </w:r>
            <w:r w:rsidRPr="00A40D72">
              <w:rPr>
                <w:sz w:val="20"/>
                <w:szCs w:val="20"/>
              </w:rPr>
              <w:t xml:space="preserve">: Bloom syndrom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Rosner&lt;/Author&gt;&lt;Year&gt;2009&lt;/Year&gt;&lt;RecNum&gt;43&lt;/RecNum&gt;&lt;DisplayText&gt;[18]&lt;/DisplayText&gt;&lt;record&gt;&lt;rec-number&gt;43&lt;/rec-number&gt;&lt;foreign-keys&gt;&lt;key app="EN" db-id="9z005av5ids90rew50g5dxeatwtdpfefw2se" timestamp="1713378176"&gt;43&lt;/key&gt;&lt;/foreign-keys&gt;&lt;ref-type name="Journal Article"&gt;17&lt;/ref-type&gt;&lt;contributors&gt;&lt;authors&gt;&lt;author&gt;Rosner, Guy&lt;/author&gt;&lt;author&gt;Rosner, Serena&lt;/author&gt;&lt;author&gt;Orr-Urtreger, Avi&lt;/author&gt;&lt;/authors&gt;&lt;/contributors&gt;&lt;titles&gt;&lt;title&gt;Genetic testing in Israel: an overview&lt;/title&gt;&lt;secondary-title&gt;Annual review of genomics and human genetics&lt;/secondary-title&gt;&lt;/titles&gt;&lt;periodical&gt;&lt;full-title&gt;Annual review of genomics and human genetics&lt;/full-title&gt;&lt;/periodical&gt;&lt;pages&gt;175-192&lt;/pages&gt;&lt;volume&gt;10&lt;/volume&gt;&lt;dates&gt;&lt;year&gt;2009&lt;/year&gt;&lt;/dates&gt;&lt;isbn&gt;1527-8204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8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Canavan diseas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Rosner&lt;/Author&gt;&lt;Year&gt;2009&lt;/Year&gt;&lt;RecNum&gt;43&lt;/RecNum&gt;&lt;DisplayText&gt;[18]&lt;/DisplayText&gt;&lt;record&gt;&lt;rec-number&gt;43&lt;/rec-number&gt;&lt;foreign-keys&gt;&lt;key app="EN" db-id="9z005av5ids90rew50g5dxeatwtdpfefw2se" timestamp="1713378176"&gt;43&lt;/key&gt;&lt;/foreign-keys&gt;&lt;ref-type name="Journal Article"&gt;17&lt;/ref-type&gt;&lt;contributors&gt;&lt;authors&gt;&lt;author&gt;Rosner, Guy&lt;/author&gt;&lt;author&gt;Rosner, Serena&lt;/author&gt;&lt;author&gt;Orr-Urtreger, Avi&lt;/author&gt;&lt;/authors&gt;&lt;/contributors&gt;&lt;titles&gt;&lt;title&gt;Genetic testing in Israel: an overview&lt;/title&gt;&lt;secondary-title&gt;Annual review of genomics and human genetics&lt;/secondary-title&gt;&lt;/titles&gt;&lt;periodical&gt;&lt;full-title&gt;Annual review of genomics and human genetics&lt;/full-title&gt;&lt;/periodical&gt;&lt;pages&gt;175-192&lt;/pages&gt;&lt;volume&gt;10&lt;/volume&gt;&lt;dates&gt;&lt;year&gt;2009&lt;/year&gt;&lt;/dates&gt;&lt;isbn&gt;1527-8204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8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familial dysautonomi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Rosner&lt;/Author&gt;&lt;Year&gt;2009&lt;/Year&gt;&lt;RecNum&gt;43&lt;/RecNum&gt;&lt;DisplayText&gt;[18]&lt;/DisplayText&gt;&lt;record&gt;&lt;rec-number&gt;43&lt;/rec-number&gt;&lt;foreign-keys&gt;&lt;key app="EN" db-id="9z005av5ids90rew50g5dxeatwtdpfefw2se" timestamp="1713378176"&gt;43&lt;/key&gt;&lt;/foreign-keys&gt;&lt;ref-type name="Journal Article"&gt;17&lt;/ref-type&gt;&lt;contributors&gt;&lt;authors&gt;&lt;author&gt;Rosner, Guy&lt;/author&gt;&lt;author&gt;Rosner, Serena&lt;/author&gt;&lt;author&gt;Orr-Urtreger, Avi&lt;/author&gt;&lt;/authors&gt;&lt;/contributors&gt;&lt;titles&gt;&lt;title&gt;Genetic testing in Israel: an overview&lt;/title&gt;&lt;secondary-title&gt;Annual review of genomics and human genetics&lt;/secondary-title&gt;&lt;/titles&gt;&lt;periodical&gt;&lt;full-title&gt;Annual review of genomics and human genetics&lt;/full-title&gt;&lt;/periodical&gt;&lt;pages&gt;175-192&lt;/pages&gt;&lt;volume&gt;10&lt;/volume&gt;&lt;dates&gt;&lt;year&gt;2009&lt;/year&gt;&lt;/dates&gt;&lt;isbn&gt;1527-8204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8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Gaucher diseas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Rosner&lt;/Author&gt;&lt;Year&gt;2009&lt;/Year&gt;&lt;RecNum&gt;43&lt;/RecNum&gt;&lt;DisplayText&gt;[18]&lt;/DisplayText&gt;&lt;record&gt;&lt;rec-number&gt;43&lt;/rec-number&gt;&lt;foreign-keys&gt;&lt;key app="EN" db-id="9z005av5ids90rew50g5dxeatwtdpfefw2se" timestamp="1713378176"&gt;43&lt;/key&gt;&lt;/foreign-keys&gt;&lt;ref-type name="Journal Article"&gt;17&lt;/ref-type&gt;&lt;contributors&gt;&lt;authors&gt;&lt;author&gt;Rosner, Guy&lt;/author&gt;&lt;author&gt;Rosner, Serena&lt;/author&gt;&lt;author&gt;Orr-Urtreger, Avi&lt;/author&gt;&lt;/authors&gt;&lt;/contributors&gt;&lt;titles&gt;&lt;title&gt;Genetic testing in Israel: an overview&lt;/title&gt;&lt;secondary-title&gt;Annual review of genomics and human genetics&lt;/secondary-title&gt;&lt;/titles&gt;&lt;periodical&gt;&lt;full-title&gt;Annual review of genomics and human genetics&lt;/full-title&gt;&lt;/periodical&gt;&lt;pages&gt;175-192&lt;/pages&gt;&lt;volume&gt;10&lt;/volume&gt;&lt;dates&gt;&lt;year&gt;2009&lt;/year&gt;&lt;/dates&gt;&lt;isbn&gt;1527-8204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8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Tay-Sachs disease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Rosner&lt;/Author&gt;&lt;Year&gt;2009&lt;/Year&gt;&lt;RecNum&gt;43&lt;/RecNum&gt;&lt;DisplayText&gt;[18]&lt;/DisplayText&gt;&lt;record&gt;&lt;rec-number&gt;43&lt;/rec-number&gt;&lt;foreign-keys&gt;&lt;key app="EN" db-id="9z005av5ids90rew50g5dxeatwtdpfefw2se" timestamp="1713378176"&gt;43&lt;/key&gt;&lt;/foreign-keys&gt;&lt;ref-type name="Journal Article"&gt;17&lt;/ref-type&gt;&lt;contributors&gt;&lt;authors&gt;&lt;author&gt;Rosner, Guy&lt;/author&gt;&lt;author&gt;Rosner, Serena&lt;/author&gt;&lt;author&gt;Orr-Urtreger, Avi&lt;/author&gt;&lt;/authors&gt;&lt;/contributors&gt;&lt;titles&gt;&lt;title&gt;Genetic testing in Israel: an overview&lt;/title&gt;&lt;secondary-title&gt;Annual review of genomics and human genetics&lt;/secondary-title&gt;&lt;/titles&gt;&lt;periodical&gt;&lt;full-title&gt;Annual review of genomics and human genetics&lt;/full-title&gt;&lt;/periodical&gt;&lt;pages&gt;175-192&lt;/pages&gt;&lt;volume&gt;10&lt;/volume&gt;&lt;dates&gt;&lt;year&gt;2009&lt;/year&gt;&lt;/dates&gt;&lt;isbn&gt;1527-8204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8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7FC10E66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245872EB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703D6E65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1</w:t>
            </w:r>
            <w:r w:rsidRPr="00A40D72">
              <w:rPr>
                <w:sz w:val="20"/>
                <w:szCs w:val="20"/>
              </w:rPr>
              <w:t>: Finnish, Finland, Finn, Swedish, Sweden, Russian, Russia</w:t>
            </w:r>
          </w:p>
        </w:tc>
      </w:tr>
      <w:tr w:rsidR="00375B7A" w14:paraId="11B20D73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2C526D0C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712E20ED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 2</w:t>
            </w:r>
            <w:r w:rsidRPr="00A40D72">
              <w:rPr>
                <w:sz w:val="20"/>
                <w:szCs w:val="20"/>
              </w:rPr>
              <w:t>: Ashkenazi, Ashkenazic, Ashkenazim, Jewish, Jew, Israeli, Israel</w:t>
            </w:r>
          </w:p>
        </w:tc>
      </w:tr>
      <w:tr w:rsidR="00375B7A" w14:paraId="487CB53D" w14:textId="77777777" w:rsidTr="730CF47F">
        <w:trPr>
          <w:trHeight w:val="20"/>
        </w:trPr>
        <w:tc>
          <w:tcPr>
            <w:tcW w:w="1170" w:type="dxa"/>
            <w:vMerge w:val="restart"/>
            <w:vAlign w:val="center"/>
          </w:tcPr>
          <w:p w14:paraId="76BAB73C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E-2</w:t>
            </w:r>
          </w:p>
          <w:p w14:paraId="74147D6B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(Black &amp; Hispanic Prevalent Diseases)</w:t>
            </w:r>
          </w:p>
        </w:tc>
        <w:tc>
          <w:tcPr>
            <w:tcW w:w="8190" w:type="dxa"/>
          </w:tcPr>
          <w:p w14:paraId="511C5F31" w14:textId="35FE6B73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1</w:t>
            </w:r>
            <w:r w:rsidRPr="00A40D72">
              <w:rPr>
                <w:sz w:val="20"/>
                <w:szCs w:val="20"/>
              </w:rPr>
              <w:t xml:space="preserve">: alopecia areat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hidradenitis suppurativ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multiple myelom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sickle-cell anemi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5B4B6480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7341C836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3DAAC4C4" w14:textId="32073F9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2</w:t>
            </w:r>
            <w:r w:rsidRPr="00A40D72">
              <w:rPr>
                <w:sz w:val="20"/>
                <w:szCs w:val="20"/>
              </w:rPr>
              <w:t xml:space="preserve">: hypertriglyceridemia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nonalcoholic steatohepatitis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obesity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  <w:r w:rsidRPr="00A40D72">
              <w:rPr>
                <w:sz w:val="20"/>
                <w:szCs w:val="20"/>
              </w:rPr>
              <w:t xml:space="preserve">, vitiligo </w:t>
            </w:r>
            <w:r w:rsidRPr="00A40D72">
              <w:rPr>
                <w:sz w:val="20"/>
                <w:szCs w:val="20"/>
              </w:rPr>
              <w:fldChar w:fldCharType="begin"/>
            </w:r>
            <w:r w:rsidR="00D555E7" w:rsidRPr="00A40D72">
              <w:rPr>
                <w:sz w:val="20"/>
                <w:szCs w:val="20"/>
              </w:rPr>
              <w:instrText xml:space="preserve"> ADDIN EN.CITE &lt;EndNote&gt;&lt;Cite&gt;&lt;Author&gt;Cullen&lt;/Author&gt;&lt;Year&gt;2022&lt;/Year&gt;&lt;RecNum&gt;44&lt;/RecNum&gt;&lt;DisplayText&gt;[19]&lt;/DisplayText&gt;&lt;record&gt;&lt;rec-number&gt;44&lt;/rec-number&gt;&lt;foreign-keys&gt;&lt;key app="EN" db-id="9z005av5ids90rew50g5dxeatwtdpfefw2se" timestamp="1713378348"&gt;44&lt;/key&gt;&lt;/foreign-keys&gt;&lt;ref-type name="Conference Proceedings"&gt;10&lt;/ref-type&gt;&lt;contributors&gt;&lt;authors&gt;&lt;author&gt;Cullen, Mark R&lt;/author&gt;&lt;author&gt;Lemeshow, Adina R&lt;/author&gt;&lt;author&gt;Russo, Leo J&lt;/author&gt;&lt;author&gt;Barnes, David M&lt;/author&gt;&lt;author&gt;Ababio, Yaa&lt;/author&gt;&lt;author&gt;Habtezion, Aida&lt;/author&gt;&lt;/authors&gt;&lt;/contributors&gt;&lt;titles&gt;&lt;title&gt;Disease-specific health disparities: a targeted review focusing on race and ethnicity&lt;/title&gt;&lt;secondary-title&gt;Healthcare&lt;/secondary-title&gt;&lt;/titles&gt;&lt;pages&gt;603&lt;/pages&gt;&lt;volume&gt;10&lt;/volume&gt;&lt;number&gt;4&lt;/number&gt;&lt;dates&gt;&lt;year&gt;2022&lt;/year&gt;&lt;/dates&gt;&lt;publisher&gt;MDPI&lt;/publisher&gt;&lt;isbn&gt;2227-9032&lt;/isbn&gt;&lt;urls&gt;&lt;/urls&gt;&lt;/record&gt;&lt;/Cite&gt;&lt;/EndNote&gt;</w:instrText>
            </w:r>
            <w:r w:rsidRPr="00A40D72">
              <w:rPr>
                <w:sz w:val="20"/>
                <w:szCs w:val="20"/>
              </w:rPr>
              <w:fldChar w:fldCharType="separate"/>
            </w:r>
            <w:r w:rsidR="00D555E7" w:rsidRPr="00A40D72">
              <w:rPr>
                <w:noProof/>
                <w:sz w:val="20"/>
                <w:szCs w:val="20"/>
              </w:rPr>
              <w:t>[19]</w:t>
            </w:r>
            <w:r w:rsidRPr="00A40D72">
              <w:rPr>
                <w:sz w:val="20"/>
                <w:szCs w:val="20"/>
              </w:rPr>
              <w:fldChar w:fldCharType="end"/>
            </w:r>
          </w:p>
        </w:tc>
      </w:tr>
      <w:tr w:rsidR="00375B7A" w14:paraId="77EC3DC5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765B5F68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</w:tcPr>
          <w:p w14:paraId="2A6821FA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s</w:t>
            </w:r>
            <w:r w:rsidRPr="00A40D72">
              <w:rPr>
                <w:sz w:val="20"/>
                <w:szCs w:val="20"/>
              </w:rPr>
              <w:t>: African, African American, Black, Black Person, Hispanic, Hispanic American, Latino, Latina, Caucasian, Caucasian American, White, White Person</w:t>
            </w:r>
          </w:p>
        </w:tc>
      </w:tr>
      <w:tr w:rsidR="00375B7A" w14:paraId="5C792E39" w14:textId="77777777" w:rsidTr="730CF47F">
        <w:trPr>
          <w:trHeight w:val="20"/>
        </w:trPr>
        <w:tc>
          <w:tcPr>
            <w:tcW w:w="1170" w:type="dxa"/>
            <w:vMerge w:val="restart"/>
            <w:vAlign w:val="center"/>
          </w:tcPr>
          <w:p w14:paraId="3D0AB97C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H-1</w:t>
            </w:r>
          </w:p>
          <w:p w14:paraId="5F7A9AE5" w14:textId="77777777" w:rsidR="00375B7A" w:rsidRPr="00A40D72" w:rsidRDefault="00375B7A" w:rsidP="00F41D2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(Sex Exclusive Conditions [99+:1])</w:t>
            </w:r>
          </w:p>
        </w:tc>
        <w:tc>
          <w:tcPr>
            <w:tcW w:w="8190" w:type="dxa"/>
          </w:tcPr>
          <w:p w14:paraId="7D951CA7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730CF47F">
              <w:rPr>
                <w:b/>
                <w:bCs/>
                <w:sz w:val="20"/>
                <w:szCs w:val="20"/>
                <w:lang w:val="en-US"/>
              </w:rPr>
              <w:t>Target 1</w:t>
            </w:r>
            <w:r w:rsidRPr="730CF47F">
              <w:rPr>
                <w:sz w:val="20"/>
                <w:szCs w:val="20"/>
                <w:lang w:val="en-US"/>
              </w:rPr>
              <w:t xml:space="preserve">: prostate cancer, testicular cancer, penile cancer, </w:t>
            </w:r>
            <w:proofErr w:type="spellStart"/>
            <w:r w:rsidRPr="730CF47F">
              <w:rPr>
                <w:sz w:val="20"/>
                <w:szCs w:val="20"/>
                <w:lang w:val="en-US"/>
              </w:rPr>
              <w:t>Peyronie's</w:t>
            </w:r>
            <w:proofErr w:type="spellEnd"/>
            <w:r w:rsidRPr="730CF47F">
              <w:rPr>
                <w:sz w:val="20"/>
                <w:szCs w:val="20"/>
                <w:lang w:val="en-US"/>
              </w:rPr>
              <w:t xml:space="preserve"> disease, erectile dysfunction, Klinefelter syndrome</w:t>
            </w:r>
          </w:p>
        </w:tc>
      </w:tr>
      <w:tr w:rsidR="00375B7A" w14:paraId="57E16F46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2FEF2EC7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90" w:type="dxa"/>
          </w:tcPr>
          <w:p w14:paraId="05E25B9E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Target 2</w:t>
            </w:r>
            <w:r w:rsidRPr="00A40D72">
              <w:rPr>
                <w:sz w:val="20"/>
                <w:szCs w:val="20"/>
              </w:rPr>
              <w:t>: breast cancer, ovarian cancer, cervical cancer, endometriosis, adenomyosis, Turner syndrome</w:t>
            </w:r>
          </w:p>
        </w:tc>
      </w:tr>
      <w:tr w:rsidR="00375B7A" w14:paraId="4838E96E" w14:textId="77777777" w:rsidTr="730CF47F">
        <w:trPr>
          <w:trHeight w:val="20"/>
        </w:trPr>
        <w:tc>
          <w:tcPr>
            <w:tcW w:w="1170" w:type="dxa"/>
            <w:vMerge/>
            <w:vAlign w:val="center"/>
          </w:tcPr>
          <w:p w14:paraId="7E76B714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90" w:type="dxa"/>
          </w:tcPr>
          <w:p w14:paraId="2B5A74A0" w14:textId="77777777" w:rsidR="00375B7A" w:rsidRPr="00A40D72" w:rsidRDefault="00375B7A" w:rsidP="00F41D28">
            <w:pPr>
              <w:spacing w:line="240" w:lineRule="auto"/>
              <w:rPr>
                <w:sz w:val="20"/>
                <w:szCs w:val="20"/>
              </w:rPr>
            </w:pPr>
            <w:r w:rsidRPr="00A40D72">
              <w:rPr>
                <w:b/>
                <w:bCs/>
                <w:sz w:val="20"/>
                <w:szCs w:val="20"/>
              </w:rPr>
              <w:t>Attributes</w:t>
            </w:r>
            <w:r w:rsidRPr="00A40D72">
              <w:rPr>
                <w:sz w:val="20"/>
                <w:szCs w:val="20"/>
              </w:rPr>
              <w:t>: African, African American, Black, Black Person, Hispanic, Hispanic American, Latino, Latina, Caucasian, Caucasian American, White, White Person</w:t>
            </w:r>
          </w:p>
        </w:tc>
      </w:tr>
    </w:tbl>
    <w:p w14:paraId="34D31BB8" w14:textId="77777777" w:rsidR="00375B7A" w:rsidRPr="00A47B72" w:rsidRDefault="00375B7A" w:rsidP="008F11D3"/>
    <w:sectPr w:rsidR="00375B7A" w:rsidRPr="00A47B72" w:rsidSect="00DE6BE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FE96E" w14:textId="77777777" w:rsidR="001A69C3" w:rsidRDefault="001A69C3" w:rsidP="005A1F3A">
      <w:pPr>
        <w:spacing w:line="240" w:lineRule="auto"/>
      </w:pPr>
      <w:r>
        <w:separator/>
      </w:r>
    </w:p>
  </w:endnote>
  <w:endnote w:type="continuationSeparator" w:id="0">
    <w:p w14:paraId="4820EB17" w14:textId="77777777" w:rsidR="001A69C3" w:rsidRDefault="001A69C3" w:rsidP="005A1F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2829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9E304" w14:textId="229C8271" w:rsidR="005A1F3A" w:rsidRDefault="005A1F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FD4701" w14:textId="77777777" w:rsidR="005A1F3A" w:rsidRDefault="005A1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4A191" w14:textId="77777777" w:rsidR="001A69C3" w:rsidRDefault="001A69C3" w:rsidP="005A1F3A">
      <w:pPr>
        <w:spacing w:line="240" w:lineRule="auto"/>
      </w:pPr>
      <w:r>
        <w:separator/>
      </w:r>
    </w:p>
  </w:footnote>
  <w:footnote w:type="continuationSeparator" w:id="0">
    <w:p w14:paraId="2D2AB70D" w14:textId="77777777" w:rsidR="001A69C3" w:rsidRDefault="001A69C3" w:rsidP="005A1F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91979"/>
    <w:multiLevelType w:val="hybridMultilevel"/>
    <w:tmpl w:val="70A4A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77A12"/>
    <w:multiLevelType w:val="hybridMultilevel"/>
    <w:tmpl w:val="80047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220A1"/>
    <w:multiLevelType w:val="hybridMultilevel"/>
    <w:tmpl w:val="C98A7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425CA7"/>
    <w:multiLevelType w:val="hybridMultilevel"/>
    <w:tmpl w:val="A8904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251B5"/>
    <w:multiLevelType w:val="hybridMultilevel"/>
    <w:tmpl w:val="E968BE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016">
    <w:abstractNumId w:val="4"/>
  </w:num>
  <w:num w:numId="2" w16cid:durableId="1196579523">
    <w:abstractNumId w:val="1"/>
  </w:num>
  <w:num w:numId="3" w16cid:durableId="786972910">
    <w:abstractNumId w:val="0"/>
  </w:num>
  <w:num w:numId="4" w16cid:durableId="267005737">
    <w:abstractNumId w:val="2"/>
  </w:num>
  <w:num w:numId="5" w16cid:durableId="18481329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(brackets and doi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05av5ids90rew50g5dxeatwtdpfefw2se&quot;&gt;med_wea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846B26"/>
    <w:rsid w:val="00001145"/>
    <w:rsid w:val="00001305"/>
    <w:rsid w:val="000037B4"/>
    <w:rsid w:val="00004B52"/>
    <w:rsid w:val="00004BD0"/>
    <w:rsid w:val="0000572C"/>
    <w:rsid w:val="00005920"/>
    <w:rsid w:val="00005C77"/>
    <w:rsid w:val="000061F3"/>
    <w:rsid w:val="0001128B"/>
    <w:rsid w:val="0001132F"/>
    <w:rsid w:val="000116B7"/>
    <w:rsid w:val="00011F68"/>
    <w:rsid w:val="000131C6"/>
    <w:rsid w:val="000139EF"/>
    <w:rsid w:val="00014F56"/>
    <w:rsid w:val="00015666"/>
    <w:rsid w:val="0001672C"/>
    <w:rsid w:val="00016F12"/>
    <w:rsid w:val="00017898"/>
    <w:rsid w:val="00017D9B"/>
    <w:rsid w:val="00021BCB"/>
    <w:rsid w:val="00021E8E"/>
    <w:rsid w:val="0002497C"/>
    <w:rsid w:val="00024A11"/>
    <w:rsid w:val="00030234"/>
    <w:rsid w:val="000308C9"/>
    <w:rsid w:val="00032976"/>
    <w:rsid w:val="00032A67"/>
    <w:rsid w:val="000363F9"/>
    <w:rsid w:val="00036FED"/>
    <w:rsid w:val="000376DB"/>
    <w:rsid w:val="0004486B"/>
    <w:rsid w:val="000452AF"/>
    <w:rsid w:val="00045395"/>
    <w:rsid w:val="00045409"/>
    <w:rsid w:val="00047659"/>
    <w:rsid w:val="000540FA"/>
    <w:rsid w:val="000550BC"/>
    <w:rsid w:val="00055A04"/>
    <w:rsid w:val="00055CEA"/>
    <w:rsid w:val="00057301"/>
    <w:rsid w:val="0006062D"/>
    <w:rsid w:val="000621D3"/>
    <w:rsid w:val="00065B24"/>
    <w:rsid w:val="00070E51"/>
    <w:rsid w:val="0007461E"/>
    <w:rsid w:val="000761E3"/>
    <w:rsid w:val="00080CE7"/>
    <w:rsid w:val="0008218F"/>
    <w:rsid w:val="000821F6"/>
    <w:rsid w:val="00082B6C"/>
    <w:rsid w:val="00083FCB"/>
    <w:rsid w:val="0008781D"/>
    <w:rsid w:val="0008797C"/>
    <w:rsid w:val="0009086C"/>
    <w:rsid w:val="00090D7C"/>
    <w:rsid w:val="000916B8"/>
    <w:rsid w:val="00092455"/>
    <w:rsid w:val="0009265F"/>
    <w:rsid w:val="000935C8"/>
    <w:rsid w:val="00094935"/>
    <w:rsid w:val="0009579B"/>
    <w:rsid w:val="00097EB1"/>
    <w:rsid w:val="000A10E0"/>
    <w:rsid w:val="000A11D2"/>
    <w:rsid w:val="000A1576"/>
    <w:rsid w:val="000A184E"/>
    <w:rsid w:val="000A19EB"/>
    <w:rsid w:val="000A3988"/>
    <w:rsid w:val="000A3E61"/>
    <w:rsid w:val="000A5EA6"/>
    <w:rsid w:val="000A6C3A"/>
    <w:rsid w:val="000B28A6"/>
    <w:rsid w:val="000B3304"/>
    <w:rsid w:val="000B375B"/>
    <w:rsid w:val="000B3A12"/>
    <w:rsid w:val="000B4145"/>
    <w:rsid w:val="000B429D"/>
    <w:rsid w:val="000B5785"/>
    <w:rsid w:val="000C14F5"/>
    <w:rsid w:val="000C1541"/>
    <w:rsid w:val="000C1572"/>
    <w:rsid w:val="000C18D0"/>
    <w:rsid w:val="000C1A13"/>
    <w:rsid w:val="000C34B1"/>
    <w:rsid w:val="000C4BAF"/>
    <w:rsid w:val="000C5749"/>
    <w:rsid w:val="000C7553"/>
    <w:rsid w:val="000C7C9D"/>
    <w:rsid w:val="000C7FF5"/>
    <w:rsid w:val="000D13A6"/>
    <w:rsid w:val="000D1E6C"/>
    <w:rsid w:val="000D22AF"/>
    <w:rsid w:val="000D2B96"/>
    <w:rsid w:val="000D40D8"/>
    <w:rsid w:val="000D45FE"/>
    <w:rsid w:val="000D4A7C"/>
    <w:rsid w:val="000D5717"/>
    <w:rsid w:val="000D6CCF"/>
    <w:rsid w:val="000E3518"/>
    <w:rsid w:val="000E3CBB"/>
    <w:rsid w:val="000E59C4"/>
    <w:rsid w:val="000E5A64"/>
    <w:rsid w:val="000F029F"/>
    <w:rsid w:val="000F0AAE"/>
    <w:rsid w:val="000F1148"/>
    <w:rsid w:val="000F1358"/>
    <w:rsid w:val="000F2C67"/>
    <w:rsid w:val="000F4D8D"/>
    <w:rsid w:val="000F4F85"/>
    <w:rsid w:val="000F6DAC"/>
    <w:rsid w:val="000F7A85"/>
    <w:rsid w:val="00100A3D"/>
    <w:rsid w:val="001012FB"/>
    <w:rsid w:val="00101B44"/>
    <w:rsid w:val="00101D6F"/>
    <w:rsid w:val="001039E8"/>
    <w:rsid w:val="00104C25"/>
    <w:rsid w:val="001071AC"/>
    <w:rsid w:val="001105E7"/>
    <w:rsid w:val="00111363"/>
    <w:rsid w:val="00112B1D"/>
    <w:rsid w:val="00112B9D"/>
    <w:rsid w:val="00113097"/>
    <w:rsid w:val="00114552"/>
    <w:rsid w:val="00120660"/>
    <w:rsid w:val="001209EB"/>
    <w:rsid w:val="00123E7A"/>
    <w:rsid w:val="00123F9D"/>
    <w:rsid w:val="0012527F"/>
    <w:rsid w:val="00126026"/>
    <w:rsid w:val="001276BA"/>
    <w:rsid w:val="00131F73"/>
    <w:rsid w:val="001323EF"/>
    <w:rsid w:val="00132676"/>
    <w:rsid w:val="00132DD6"/>
    <w:rsid w:val="00133642"/>
    <w:rsid w:val="0013498C"/>
    <w:rsid w:val="00134DB8"/>
    <w:rsid w:val="001378EF"/>
    <w:rsid w:val="00137F1C"/>
    <w:rsid w:val="00137F3D"/>
    <w:rsid w:val="00140A8B"/>
    <w:rsid w:val="001416D8"/>
    <w:rsid w:val="001417DF"/>
    <w:rsid w:val="0014297B"/>
    <w:rsid w:val="001443C8"/>
    <w:rsid w:val="001446D4"/>
    <w:rsid w:val="00145A8F"/>
    <w:rsid w:val="00145AEF"/>
    <w:rsid w:val="00145C14"/>
    <w:rsid w:val="001470DE"/>
    <w:rsid w:val="00147703"/>
    <w:rsid w:val="0015465C"/>
    <w:rsid w:val="0015691F"/>
    <w:rsid w:val="00157689"/>
    <w:rsid w:val="00162C73"/>
    <w:rsid w:val="0016330F"/>
    <w:rsid w:val="0016344A"/>
    <w:rsid w:val="00163592"/>
    <w:rsid w:val="00163C67"/>
    <w:rsid w:val="0016426A"/>
    <w:rsid w:val="0016445F"/>
    <w:rsid w:val="0016530B"/>
    <w:rsid w:val="00167398"/>
    <w:rsid w:val="001725DB"/>
    <w:rsid w:val="001729D2"/>
    <w:rsid w:val="00174360"/>
    <w:rsid w:val="00175420"/>
    <w:rsid w:val="001755FE"/>
    <w:rsid w:val="00180EDF"/>
    <w:rsid w:val="0018137D"/>
    <w:rsid w:val="001827B0"/>
    <w:rsid w:val="001848EF"/>
    <w:rsid w:val="00184FC6"/>
    <w:rsid w:val="001852E2"/>
    <w:rsid w:val="00187A14"/>
    <w:rsid w:val="00190171"/>
    <w:rsid w:val="00190601"/>
    <w:rsid w:val="00191663"/>
    <w:rsid w:val="00191A6F"/>
    <w:rsid w:val="00192171"/>
    <w:rsid w:val="00192659"/>
    <w:rsid w:val="001926A4"/>
    <w:rsid w:val="00197572"/>
    <w:rsid w:val="001976B8"/>
    <w:rsid w:val="001A0241"/>
    <w:rsid w:val="001A1044"/>
    <w:rsid w:val="001A20D9"/>
    <w:rsid w:val="001A4BE2"/>
    <w:rsid w:val="001A5FDD"/>
    <w:rsid w:val="001A69C3"/>
    <w:rsid w:val="001A78D3"/>
    <w:rsid w:val="001B1203"/>
    <w:rsid w:val="001B166C"/>
    <w:rsid w:val="001B209B"/>
    <w:rsid w:val="001B2530"/>
    <w:rsid w:val="001B2F90"/>
    <w:rsid w:val="001B314D"/>
    <w:rsid w:val="001B37F1"/>
    <w:rsid w:val="001B51D6"/>
    <w:rsid w:val="001B5FF9"/>
    <w:rsid w:val="001C1F29"/>
    <w:rsid w:val="001C2184"/>
    <w:rsid w:val="001C3E0B"/>
    <w:rsid w:val="001C6045"/>
    <w:rsid w:val="001C6970"/>
    <w:rsid w:val="001C6B77"/>
    <w:rsid w:val="001C7488"/>
    <w:rsid w:val="001C7A1A"/>
    <w:rsid w:val="001C7BC3"/>
    <w:rsid w:val="001D019B"/>
    <w:rsid w:val="001D1FC5"/>
    <w:rsid w:val="001D3142"/>
    <w:rsid w:val="001D65F5"/>
    <w:rsid w:val="001D6E24"/>
    <w:rsid w:val="001E043C"/>
    <w:rsid w:val="001E2E88"/>
    <w:rsid w:val="001E4F82"/>
    <w:rsid w:val="001E7C97"/>
    <w:rsid w:val="001F0BAC"/>
    <w:rsid w:val="001F1447"/>
    <w:rsid w:val="001F18EA"/>
    <w:rsid w:val="001F1ACE"/>
    <w:rsid w:val="001F3BFA"/>
    <w:rsid w:val="001F629A"/>
    <w:rsid w:val="001F77C6"/>
    <w:rsid w:val="002004E0"/>
    <w:rsid w:val="002013DC"/>
    <w:rsid w:val="00201644"/>
    <w:rsid w:val="00202B3F"/>
    <w:rsid w:val="00202B64"/>
    <w:rsid w:val="00202C0C"/>
    <w:rsid w:val="002074A6"/>
    <w:rsid w:val="00211544"/>
    <w:rsid w:val="00211D0D"/>
    <w:rsid w:val="002129AA"/>
    <w:rsid w:val="002165B2"/>
    <w:rsid w:val="00223AE8"/>
    <w:rsid w:val="002252C2"/>
    <w:rsid w:val="002257E5"/>
    <w:rsid w:val="00225DE5"/>
    <w:rsid w:val="002267F6"/>
    <w:rsid w:val="002273E0"/>
    <w:rsid w:val="00227FA5"/>
    <w:rsid w:val="0023096D"/>
    <w:rsid w:val="00233356"/>
    <w:rsid w:val="002338A4"/>
    <w:rsid w:val="00233937"/>
    <w:rsid w:val="00234122"/>
    <w:rsid w:val="00234B6D"/>
    <w:rsid w:val="00235049"/>
    <w:rsid w:val="002360D5"/>
    <w:rsid w:val="00236325"/>
    <w:rsid w:val="00237782"/>
    <w:rsid w:val="00237D74"/>
    <w:rsid w:val="00240C11"/>
    <w:rsid w:val="00240CC0"/>
    <w:rsid w:val="002413FA"/>
    <w:rsid w:val="002436C3"/>
    <w:rsid w:val="0025067E"/>
    <w:rsid w:val="0025102B"/>
    <w:rsid w:val="002510B8"/>
    <w:rsid w:val="002513F6"/>
    <w:rsid w:val="00252EF0"/>
    <w:rsid w:val="00253499"/>
    <w:rsid w:val="002562F2"/>
    <w:rsid w:val="002577AD"/>
    <w:rsid w:val="002619A7"/>
    <w:rsid w:val="00261DAC"/>
    <w:rsid w:val="002627D5"/>
    <w:rsid w:val="00275DA9"/>
    <w:rsid w:val="00276477"/>
    <w:rsid w:val="00276977"/>
    <w:rsid w:val="0028637A"/>
    <w:rsid w:val="00287A38"/>
    <w:rsid w:val="00287A4B"/>
    <w:rsid w:val="00292DB4"/>
    <w:rsid w:val="002947F3"/>
    <w:rsid w:val="002951DE"/>
    <w:rsid w:val="002952BB"/>
    <w:rsid w:val="00295E29"/>
    <w:rsid w:val="002966C2"/>
    <w:rsid w:val="002A1ADA"/>
    <w:rsid w:val="002A3820"/>
    <w:rsid w:val="002A3FB6"/>
    <w:rsid w:val="002A6275"/>
    <w:rsid w:val="002A6681"/>
    <w:rsid w:val="002B0979"/>
    <w:rsid w:val="002B1098"/>
    <w:rsid w:val="002B2028"/>
    <w:rsid w:val="002B2B69"/>
    <w:rsid w:val="002B4F66"/>
    <w:rsid w:val="002B62AD"/>
    <w:rsid w:val="002B7A2E"/>
    <w:rsid w:val="002B7DCB"/>
    <w:rsid w:val="002C298D"/>
    <w:rsid w:val="002C2F9F"/>
    <w:rsid w:val="002C303E"/>
    <w:rsid w:val="002C631A"/>
    <w:rsid w:val="002D1CF6"/>
    <w:rsid w:val="002D2F82"/>
    <w:rsid w:val="002D303B"/>
    <w:rsid w:val="002D3419"/>
    <w:rsid w:val="002D6024"/>
    <w:rsid w:val="002D6729"/>
    <w:rsid w:val="002D7290"/>
    <w:rsid w:val="002D7550"/>
    <w:rsid w:val="002E0AD3"/>
    <w:rsid w:val="002E1708"/>
    <w:rsid w:val="002E19D2"/>
    <w:rsid w:val="002E33D7"/>
    <w:rsid w:val="002E37DD"/>
    <w:rsid w:val="002E438C"/>
    <w:rsid w:val="002E6F09"/>
    <w:rsid w:val="002E6F93"/>
    <w:rsid w:val="002E7A72"/>
    <w:rsid w:val="002F027A"/>
    <w:rsid w:val="002F284B"/>
    <w:rsid w:val="002F2917"/>
    <w:rsid w:val="002F3343"/>
    <w:rsid w:val="002F36E6"/>
    <w:rsid w:val="002F3E89"/>
    <w:rsid w:val="002F5749"/>
    <w:rsid w:val="00300732"/>
    <w:rsid w:val="00302EDB"/>
    <w:rsid w:val="00303954"/>
    <w:rsid w:val="00306F40"/>
    <w:rsid w:val="003133E1"/>
    <w:rsid w:val="00313C91"/>
    <w:rsid w:val="0031481E"/>
    <w:rsid w:val="0031628F"/>
    <w:rsid w:val="0031689B"/>
    <w:rsid w:val="003176ED"/>
    <w:rsid w:val="0032088B"/>
    <w:rsid w:val="00320FB6"/>
    <w:rsid w:val="0032562C"/>
    <w:rsid w:val="00326742"/>
    <w:rsid w:val="003274E3"/>
    <w:rsid w:val="003309D5"/>
    <w:rsid w:val="00330B49"/>
    <w:rsid w:val="00330D55"/>
    <w:rsid w:val="00331FB5"/>
    <w:rsid w:val="00332A58"/>
    <w:rsid w:val="00335754"/>
    <w:rsid w:val="00335993"/>
    <w:rsid w:val="00336ED8"/>
    <w:rsid w:val="00336F8F"/>
    <w:rsid w:val="003379D7"/>
    <w:rsid w:val="0034119F"/>
    <w:rsid w:val="00341350"/>
    <w:rsid w:val="00341558"/>
    <w:rsid w:val="003418A5"/>
    <w:rsid w:val="003433AA"/>
    <w:rsid w:val="0034498F"/>
    <w:rsid w:val="00344A02"/>
    <w:rsid w:val="00344BCE"/>
    <w:rsid w:val="003469BC"/>
    <w:rsid w:val="00347A42"/>
    <w:rsid w:val="00350248"/>
    <w:rsid w:val="003505E0"/>
    <w:rsid w:val="003513DC"/>
    <w:rsid w:val="00352201"/>
    <w:rsid w:val="00353FD3"/>
    <w:rsid w:val="003547C1"/>
    <w:rsid w:val="00354BAC"/>
    <w:rsid w:val="003557EF"/>
    <w:rsid w:val="003562D6"/>
    <w:rsid w:val="003565B0"/>
    <w:rsid w:val="0035695E"/>
    <w:rsid w:val="00356DAA"/>
    <w:rsid w:val="003578A0"/>
    <w:rsid w:val="00360A46"/>
    <w:rsid w:val="00361FE5"/>
    <w:rsid w:val="0036218F"/>
    <w:rsid w:val="0036469F"/>
    <w:rsid w:val="00364DD9"/>
    <w:rsid w:val="00365F1B"/>
    <w:rsid w:val="00366125"/>
    <w:rsid w:val="0036651F"/>
    <w:rsid w:val="00367B67"/>
    <w:rsid w:val="00367EDC"/>
    <w:rsid w:val="003706D1"/>
    <w:rsid w:val="00373AE7"/>
    <w:rsid w:val="00374AE7"/>
    <w:rsid w:val="00375185"/>
    <w:rsid w:val="00375B7A"/>
    <w:rsid w:val="00377498"/>
    <w:rsid w:val="00384673"/>
    <w:rsid w:val="00385034"/>
    <w:rsid w:val="003944DD"/>
    <w:rsid w:val="00394E86"/>
    <w:rsid w:val="0039561D"/>
    <w:rsid w:val="00396D4F"/>
    <w:rsid w:val="003976E4"/>
    <w:rsid w:val="00397C42"/>
    <w:rsid w:val="003A079E"/>
    <w:rsid w:val="003A1073"/>
    <w:rsid w:val="003A26AA"/>
    <w:rsid w:val="003A3C75"/>
    <w:rsid w:val="003A4953"/>
    <w:rsid w:val="003A4A16"/>
    <w:rsid w:val="003A68BE"/>
    <w:rsid w:val="003A6945"/>
    <w:rsid w:val="003A7C78"/>
    <w:rsid w:val="003B13D1"/>
    <w:rsid w:val="003B206E"/>
    <w:rsid w:val="003B2249"/>
    <w:rsid w:val="003B36C2"/>
    <w:rsid w:val="003B374F"/>
    <w:rsid w:val="003B3C53"/>
    <w:rsid w:val="003B3E31"/>
    <w:rsid w:val="003B4039"/>
    <w:rsid w:val="003B473E"/>
    <w:rsid w:val="003B5A3B"/>
    <w:rsid w:val="003B6258"/>
    <w:rsid w:val="003B7259"/>
    <w:rsid w:val="003C0B3A"/>
    <w:rsid w:val="003C1F0F"/>
    <w:rsid w:val="003C3CBA"/>
    <w:rsid w:val="003C4BFB"/>
    <w:rsid w:val="003C7080"/>
    <w:rsid w:val="003C7981"/>
    <w:rsid w:val="003C7F75"/>
    <w:rsid w:val="003D0F12"/>
    <w:rsid w:val="003D1AD6"/>
    <w:rsid w:val="003D1ED9"/>
    <w:rsid w:val="003D2887"/>
    <w:rsid w:val="003D2A7E"/>
    <w:rsid w:val="003D51AA"/>
    <w:rsid w:val="003D671E"/>
    <w:rsid w:val="003D690C"/>
    <w:rsid w:val="003D6FE1"/>
    <w:rsid w:val="003D7A51"/>
    <w:rsid w:val="003D7E78"/>
    <w:rsid w:val="003E0243"/>
    <w:rsid w:val="003E0503"/>
    <w:rsid w:val="003E1CD5"/>
    <w:rsid w:val="003E2139"/>
    <w:rsid w:val="003E347D"/>
    <w:rsid w:val="003E36B2"/>
    <w:rsid w:val="003F4E0C"/>
    <w:rsid w:val="003F68B4"/>
    <w:rsid w:val="00401448"/>
    <w:rsid w:val="00401AF9"/>
    <w:rsid w:val="0040373E"/>
    <w:rsid w:val="00403F85"/>
    <w:rsid w:val="00410B7B"/>
    <w:rsid w:val="004110E7"/>
    <w:rsid w:val="00412AE8"/>
    <w:rsid w:val="00415D9F"/>
    <w:rsid w:val="004174BA"/>
    <w:rsid w:val="00417B1C"/>
    <w:rsid w:val="004216A5"/>
    <w:rsid w:val="00421AAD"/>
    <w:rsid w:val="004230FC"/>
    <w:rsid w:val="0042414F"/>
    <w:rsid w:val="00427CFF"/>
    <w:rsid w:val="00427E25"/>
    <w:rsid w:val="00430C2F"/>
    <w:rsid w:val="00430FC6"/>
    <w:rsid w:val="0043163D"/>
    <w:rsid w:val="004316A7"/>
    <w:rsid w:val="0043242E"/>
    <w:rsid w:val="004332E0"/>
    <w:rsid w:val="00434765"/>
    <w:rsid w:val="00434A9B"/>
    <w:rsid w:val="00435ABB"/>
    <w:rsid w:val="00436D8F"/>
    <w:rsid w:val="00440966"/>
    <w:rsid w:val="00442B68"/>
    <w:rsid w:val="00443661"/>
    <w:rsid w:val="00444E41"/>
    <w:rsid w:val="00445039"/>
    <w:rsid w:val="00447120"/>
    <w:rsid w:val="00447BB2"/>
    <w:rsid w:val="00447FB3"/>
    <w:rsid w:val="004546F2"/>
    <w:rsid w:val="00461AB3"/>
    <w:rsid w:val="004625E5"/>
    <w:rsid w:val="00463F21"/>
    <w:rsid w:val="00465E1C"/>
    <w:rsid w:val="004660AB"/>
    <w:rsid w:val="0046756D"/>
    <w:rsid w:val="00470BB6"/>
    <w:rsid w:val="00471AE8"/>
    <w:rsid w:val="0047363D"/>
    <w:rsid w:val="0047771E"/>
    <w:rsid w:val="00480B08"/>
    <w:rsid w:val="00481BDB"/>
    <w:rsid w:val="00482D2E"/>
    <w:rsid w:val="00484CC3"/>
    <w:rsid w:val="00485B21"/>
    <w:rsid w:val="00485BD6"/>
    <w:rsid w:val="00486FA5"/>
    <w:rsid w:val="004967C2"/>
    <w:rsid w:val="00497EC0"/>
    <w:rsid w:val="004A0542"/>
    <w:rsid w:val="004A16AF"/>
    <w:rsid w:val="004A2C79"/>
    <w:rsid w:val="004A4329"/>
    <w:rsid w:val="004A5977"/>
    <w:rsid w:val="004B0341"/>
    <w:rsid w:val="004B2753"/>
    <w:rsid w:val="004B4B94"/>
    <w:rsid w:val="004B4DDA"/>
    <w:rsid w:val="004B52CF"/>
    <w:rsid w:val="004B5BDC"/>
    <w:rsid w:val="004B69E7"/>
    <w:rsid w:val="004B6F79"/>
    <w:rsid w:val="004B701E"/>
    <w:rsid w:val="004C258B"/>
    <w:rsid w:val="004C2924"/>
    <w:rsid w:val="004C3108"/>
    <w:rsid w:val="004C3B2D"/>
    <w:rsid w:val="004C43F2"/>
    <w:rsid w:val="004C5C2B"/>
    <w:rsid w:val="004C6335"/>
    <w:rsid w:val="004C66F2"/>
    <w:rsid w:val="004C6807"/>
    <w:rsid w:val="004C72EE"/>
    <w:rsid w:val="004D17F3"/>
    <w:rsid w:val="004D20F7"/>
    <w:rsid w:val="004D391F"/>
    <w:rsid w:val="004D3C75"/>
    <w:rsid w:val="004D697F"/>
    <w:rsid w:val="004D6B75"/>
    <w:rsid w:val="004D7505"/>
    <w:rsid w:val="004E0769"/>
    <w:rsid w:val="004E25C4"/>
    <w:rsid w:val="004E2612"/>
    <w:rsid w:val="004E36B9"/>
    <w:rsid w:val="004E44CB"/>
    <w:rsid w:val="004E462B"/>
    <w:rsid w:val="004E4771"/>
    <w:rsid w:val="004E6906"/>
    <w:rsid w:val="004E7FB6"/>
    <w:rsid w:val="004F1181"/>
    <w:rsid w:val="004F208A"/>
    <w:rsid w:val="004F26DB"/>
    <w:rsid w:val="004F3CED"/>
    <w:rsid w:val="004F632E"/>
    <w:rsid w:val="00500842"/>
    <w:rsid w:val="005010E1"/>
    <w:rsid w:val="00502273"/>
    <w:rsid w:val="00503359"/>
    <w:rsid w:val="00504A09"/>
    <w:rsid w:val="00504BCE"/>
    <w:rsid w:val="00504BD5"/>
    <w:rsid w:val="00510DC2"/>
    <w:rsid w:val="005119A8"/>
    <w:rsid w:val="00511C5A"/>
    <w:rsid w:val="00513556"/>
    <w:rsid w:val="00513BF5"/>
    <w:rsid w:val="00514050"/>
    <w:rsid w:val="005141FA"/>
    <w:rsid w:val="00514441"/>
    <w:rsid w:val="005152B5"/>
    <w:rsid w:val="0051538C"/>
    <w:rsid w:val="00515B5A"/>
    <w:rsid w:val="0051698A"/>
    <w:rsid w:val="00520923"/>
    <w:rsid w:val="00523124"/>
    <w:rsid w:val="00523B9E"/>
    <w:rsid w:val="00525BE2"/>
    <w:rsid w:val="00527392"/>
    <w:rsid w:val="00530F50"/>
    <w:rsid w:val="0053135E"/>
    <w:rsid w:val="00531C93"/>
    <w:rsid w:val="0053348E"/>
    <w:rsid w:val="005357FB"/>
    <w:rsid w:val="00536FDB"/>
    <w:rsid w:val="005409ED"/>
    <w:rsid w:val="0054179D"/>
    <w:rsid w:val="005431F3"/>
    <w:rsid w:val="00546A8A"/>
    <w:rsid w:val="0054774D"/>
    <w:rsid w:val="005509B3"/>
    <w:rsid w:val="00550CF6"/>
    <w:rsid w:val="00553510"/>
    <w:rsid w:val="00554E5F"/>
    <w:rsid w:val="00556517"/>
    <w:rsid w:val="00562CDC"/>
    <w:rsid w:val="00564D25"/>
    <w:rsid w:val="00565116"/>
    <w:rsid w:val="0056561C"/>
    <w:rsid w:val="005673C1"/>
    <w:rsid w:val="00567E7A"/>
    <w:rsid w:val="0057063C"/>
    <w:rsid w:val="0057257F"/>
    <w:rsid w:val="00572AA6"/>
    <w:rsid w:val="00573CA4"/>
    <w:rsid w:val="005744EA"/>
    <w:rsid w:val="00576195"/>
    <w:rsid w:val="00576400"/>
    <w:rsid w:val="00580F91"/>
    <w:rsid w:val="00581E50"/>
    <w:rsid w:val="00583433"/>
    <w:rsid w:val="00584DC9"/>
    <w:rsid w:val="005850EE"/>
    <w:rsid w:val="00590434"/>
    <w:rsid w:val="00590956"/>
    <w:rsid w:val="00591442"/>
    <w:rsid w:val="00591875"/>
    <w:rsid w:val="00594674"/>
    <w:rsid w:val="005950DA"/>
    <w:rsid w:val="005951B3"/>
    <w:rsid w:val="0059588C"/>
    <w:rsid w:val="00596ACA"/>
    <w:rsid w:val="005A022E"/>
    <w:rsid w:val="005A16CF"/>
    <w:rsid w:val="005A19F4"/>
    <w:rsid w:val="005A1F3A"/>
    <w:rsid w:val="005A273D"/>
    <w:rsid w:val="005A347B"/>
    <w:rsid w:val="005A3A69"/>
    <w:rsid w:val="005A3D5F"/>
    <w:rsid w:val="005A5383"/>
    <w:rsid w:val="005B3AA7"/>
    <w:rsid w:val="005B4B34"/>
    <w:rsid w:val="005B5062"/>
    <w:rsid w:val="005B5FE6"/>
    <w:rsid w:val="005B7F0D"/>
    <w:rsid w:val="005C5204"/>
    <w:rsid w:val="005C69DE"/>
    <w:rsid w:val="005C7012"/>
    <w:rsid w:val="005D10A7"/>
    <w:rsid w:val="005D3B4B"/>
    <w:rsid w:val="005D3B75"/>
    <w:rsid w:val="005D49C3"/>
    <w:rsid w:val="005D5ED7"/>
    <w:rsid w:val="005D7002"/>
    <w:rsid w:val="005D73EB"/>
    <w:rsid w:val="005E23D7"/>
    <w:rsid w:val="005E6D39"/>
    <w:rsid w:val="005E73F8"/>
    <w:rsid w:val="005E7F3A"/>
    <w:rsid w:val="005F21AA"/>
    <w:rsid w:val="005F5B93"/>
    <w:rsid w:val="005F7250"/>
    <w:rsid w:val="005F7618"/>
    <w:rsid w:val="005F7BD8"/>
    <w:rsid w:val="005F7E11"/>
    <w:rsid w:val="005F7FA2"/>
    <w:rsid w:val="006034DA"/>
    <w:rsid w:val="006069FD"/>
    <w:rsid w:val="0061088C"/>
    <w:rsid w:val="00610C21"/>
    <w:rsid w:val="006115A9"/>
    <w:rsid w:val="00611AFF"/>
    <w:rsid w:val="006135E3"/>
    <w:rsid w:val="00614488"/>
    <w:rsid w:val="00614B11"/>
    <w:rsid w:val="006152BD"/>
    <w:rsid w:val="00615470"/>
    <w:rsid w:val="0061583E"/>
    <w:rsid w:val="00617749"/>
    <w:rsid w:val="00617E54"/>
    <w:rsid w:val="0062069B"/>
    <w:rsid w:val="00620BB6"/>
    <w:rsid w:val="0062248E"/>
    <w:rsid w:val="00623BE9"/>
    <w:rsid w:val="0062427C"/>
    <w:rsid w:val="0062632E"/>
    <w:rsid w:val="00627549"/>
    <w:rsid w:val="00627B52"/>
    <w:rsid w:val="00627BBC"/>
    <w:rsid w:val="0063026A"/>
    <w:rsid w:val="00630428"/>
    <w:rsid w:val="0063085E"/>
    <w:rsid w:val="00630FEF"/>
    <w:rsid w:val="006316A2"/>
    <w:rsid w:val="006328E4"/>
    <w:rsid w:val="00635FCC"/>
    <w:rsid w:val="006368AB"/>
    <w:rsid w:val="0063757C"/>
    <w:rsid w:val="00642DB6"/>
    <w:rsid w:val="0064391A"/>
    <w:rsid w:val="00643F46"/>
    <w:rsid w:val="00644882"/>
    <w:rsid w:val="00644C2C"/>
    <w:rsid w:val="006450E8"/>
    <w:rsid w:val="0064547B"/>
    <w:rsid w:val="00645DC5"/>
    <w:rsid w:val="0064627B"/>
    <w:rsid w:val="006470E8"/>
    <w:rsid w:val="00651162"/>
    <w:rsid w:val="00654106"/>
    <w:rsid w:val="0065767C"/>
    <w:rsid w:val="0066070F"/>
    <w:rsid w:val="00660CA9"/>
    <w:rsid w:val="00661789"/>
    <w:rsid w:val="006619B2"/>
    <w:rsid w:val="00667B6C"/>
    <w:rsid w:val="00667F70"/>
    <w:rsid w:val="0067017C"/>
    <w:rsid w:val="00671C0D"/>
    <w:rsid w:val="00675FA7"/>
    <w:rsid w:val="00680DE3"/>
    <w:rsid w:val="0068246A"/>
    <w:rsid w:val="00683B68"/>
    <w:rsid w:val="00685ECD"/>
    <w:rsid w:val="00687B11"/>
    <w:rsid w:val="006907D5"/>
    <w:rsid w:val="00690C9B"/>
    <w:rsid w:val="00691508"/>
    <w:rsid w:val="0069294D"/>
    <w:rsid w:val="00692F35"/>
    <w:rsid w:val="00694283"/>
    <w:rsid w:val="006946F9"/>
    <w:rsid w:val="0069480B"/>
    <w:rsid w:val="006952D5"/>
    <w:rsid w:val="00695923"/>
    <w:rsid w:val="006A0500"/>
    <w:rsid w:val="006A086A"/>
    <w:rsid w:val="006A0BE6"/>
    <w:rsid w:val="006A10BA"/>
    <w:rsid w:val="006A1913"/>
    <w:rsid w:val="006A23F3"/>
    <w:rsid w:val="006A290D"/>
    <w:rsid w:val="006A2F64"/>
    <w:rsid w:val="006A332C"/>
    <w:rsid w:val="006A76E1"/>
    <w:rsid w:val="006A7A99"/>
    <w:rsid w:val="006A7BB5"/>
    <w:rsid w:val="006A7D69"/>
    <w:rsid w:val="006B0049"/>
    <w:rsid w:val="006B0466"/>
    <w:rsid w:val="006B3EB4"/>
    <w:rsid w:val="006B5687"/>
    <w:rsid w:val="006C0243"/>
    <w:rsid w:val="006C07E8"/>
    <w:rsid w:val="006C1B9B"/>
    <w:rsid w:val="006C4726"/>
    <w:rsid w:val="006C4DA9"/>
    <w:rsid w:val="006C5C1A"/>
    <w:rsid w:val="006C7C2A"/>
    <w:rsid w:val="006D039B"/>
    <w:rsid w:val="006D49C8"/>
    <w:rsid w:val="006D5362"/>
    <w:rsid w:val="006D578A"/>
    <w:rsid w:val="006D65CE"/>
    <w:rsid w:val="006E02DD"/>
    <w:rsid w:val="006E0CC4"/>
    <w:rsid w:val="006E143F"/>
    <w:rsid w:val="006E1449"/>
    <w:rsid w:val="006E3B34"/>
    <w:rsid w:val="006E62DC"/>
    <w:rsid w:val="006E6542"/>
    <w:rsid w:val="006F3014"/>
    <w:rsid w:val="006F51FA"/>
    <w:rsid w:val="006F6633"/>
    <w:rsid w:val="00703182"/>
    <w:rsid w:val="007034A2"/>
    <w:rsid w:val="0070388D"/>
    <w:rsid w:val="007049DD"/>
    <w:rsid w:val="007050C0"/>
    <w:rsid w:val="00706ECF"/>
    <w:rsid w:val="00707B04"/>
    <w:rsid w:val="00710B96"/>
    <w:rsid w:val="00713A45"/>
    <w:rsid w:val="00713B33"/>
    <w:rsid w:val="00715804"/>
    <w:rsid w:val="00716408"/>
    <w:rsid w:val="007217C4"/>
    <w:rsid w:val="0072339A"/>
    <w:rsid w:val="00724B9B"/>
    <w:rsid w:val="007270F8"/>
    <w:rsid w:val="00727337"/>
    <w:rsid w:val="00727744"/>
    <w:rsid w:val="00731C11"/>
    <w:rsid w:val="00733377"/>
    <w:rsid w:val="00733AA1"/>
    <w:rsid w:val="00733B62"/>
    <w:rsid w:val="007423C9"/>
    <w:rsid w:val="00743D43"/>
    <w:rsid w:val="00744A25"/>
    <w:rsid w:val="0074529D"/>
    <w:rsid w:val="00745CBF"/>
    <w:rsid w:val="00746775"/>
    <w:rsid w:val="0074756D"/>
    <w:rsid w:val="00747741"/>
    <w:rsid w:val="0075102B"/>
    <w:rsid w:val="0075233B"/>
    <w:rsid w:val="00752779"/>
    <w:rsid w:val="00752CF6"/>
    <w:rsid w:val="00752FDB"/>
    <w:rsid w:val="00757B39"/>
    <w:rsid w:val="00760C82"/>
    <w:rsid w:val="00761EAD"/>
    <w:rsid w:val="007634F9"/>
    <w:rsid w:val="007653E2"/>
    <w:rsid w:val="00765744"/>
    <w:rsid w:val="00765ECA"/>
    <w:rsid w:val="00766C1D"/>
    <w:rsid w:val="0077000B"/>
    <w:rsid w:val="00771513"/>
    <w:rsid w:val="00771637"/>
    <w:rsid w:val="00771C3D"/>
    <w:rsid w:val="007730CE"/>
    <w:rsid w:val="007733FD"/>
    <w:rsid w:val="00773B22"/>
    <w:rsid w:val="0077403B"/>
    <w:rsid w:val="00774361"/>
    <w:rsid w:val="00776826"/>
    <w:rsid w:val="00777215"/>
    <w:rsid w:val="00780885"/>
    <w:rsid w:val="00781895"/>
    <w:rsid w:val="00784441"/>
    <w:rsid w:val="00784701"/>
    <w:rsid w:val="00784DB5"/>
    <w:rsid w:val="007850F2"/>
    <w:rsid w:val="007859CB"/>
    <w:rsid w:val="00786BB9"/>
    <w:rsid w:val="0078713C"/>
    <w:rsid w:val="0078716C"/>
    <w:rsid w:val="007878BB"/>
    <w:rsid w:val="007905D9"/>
    <w:rsid w:val="007919AC"/>
    <w:rsid w:val="00791FC0"/>
    <w:rsid w:val="00793ABD"/>
    <w:rsid w:val="00793BA3"/>
    <w:rsid w:val="00793CFE"/>
    <w:rsid w:val="00796014"/>
    <w:rsid w:val="007A0A51"/>
    <w:rsid w:val="007A2743"/>
    <w:rsid w:val="007A2CA3"/>
    <w:rsid w:val="007A3792"/>
    <w:rsid w:val="007A46FB"/>
    <w:rsid w:val="007A7DB4"/>
    <w:rsid w:val="007B0D46"/>
    <w:rsid w:val="007B1E45"/>
    <w:rsid w:val="007B3B2E"/>
    <w:rsid w:val="007B40D2"/>
    <w:rsid w:val="007B4B86"/>
    <w:rsid w:val="007B59DA"/>
    <w:rsid w:val="007B716F"/>
    <w:rsid w:val="007C6DC8"/>
    <w:rsid w:val="007C71B6"/>
    <w:rsid w:val="007D07A7"/>
    <w:rsid w:val="007D10CF"/>
    <w:rsid w:val="007D146E"/>
    <w:rsid w:val="007D14E5"/>
    <w:rsid w:val="007D2199"/>
    <w:rsid w:val="007D3F89"/>
    <w:rsid w:val="007D50FD"/>
    <w:rsid w:val="007D51B1"/>
    <w:rsid w:val="007D7A0C"/>
    <w:rsid w:val="007E14F3"/>
    <w:rsid w:val="007E1923"/>
    <w:rsid w:val="007E1FE9"/>
    <w:rsid w:val="007E22CF"/>
    <w:rsid w:val="007E2D97"/>
    <w:rsid w:val="007E3916"/>
    <w:rsid w:val="007E5651"/>
    <w:rsid w:val="007E60DD"/>
    <w:rsid w:val="007E79C2"/>
    <w:rsid w:val="007F0AF4"/>
    <w:rsid w:val="007F1A0F"/>
    <w:rsid w:val="007F229D"/>
    <w:rsid w:val="007F31D3"/>
    <w:rsid w:val="007F3C1C"/>
    <w:rsid w:val="007F3D9A"/>
    <w:rsid w:val="007F46CC"/>
    <w:rsid w:val="007F4B0E"/>
    <w:rsid w:val="007F4E02"/>
    <w:rsid w:val="0080127E"/>
    <w:rsid w:val="0080167A"/>
    <w:rsid w:val="00803554"/>
    <w:rsid w:val="00806088"/>
    <w:rsid w:val="008065BD"/>
    <w:rsid w:val="0080702D"/>
    <w:rsid w:val="00807480"/>
    <w:rsid w:val="008109D9"/>
    <w:rsid w:val="00814C17"/>
    <w:rsid w:val="00815581"/>
    <w:rsid w:val="008163AF"/>
    <w:rsid w:val="00821D97"/>
    <w:rsid w:val="00823F5D"/>
    <w:rsid w:val="0082535F"/>
    <w:rsid w:val="0083025E"/>
    <w:rsid w:val="008309FE"/>
    <w:rsid w:val="008326D9"/>
    <w:rsid w:val="0083682B"/>
    <w:rsid w:val="0083728D"/>
    <w:rsid w:val="00837C1C"/>
    <w:rsid w:val="008403C0"/>
    <w:rsid w:val="00840A48"/>
    <w:rsid w:val="00842039"/>
    <w:rsid w:val="00842140"/>
    <w:rsid w:val="008427B3"/>
    <w:rsid w:val="00842BA1"/>
    <w:rsid w:val="0084323F"/>
    <w:rsid w:val="00844EF7"/>
    <w:rsid w:val="008452B4"/>
    <w:rsid w:val="00845F00"/>
    <w:rsid w:val="00846B26"/>
    <w:rsid w:val="00852EA1"/>
    <w:rsid w:val="00852EBF"/>
    <w:rsid w:val="00853FDD"/>
    <w:rsid w:val="00854AB9"/>
    <w:rsid w:val="008564A7"/>
    <w:rsid w:val="00856EEB"/>
    <w:rsid w:val="00860714"/>
    <w:rsid w:val="00860DCA"/>
    <w:rsid w:val="00861924"/>
    <w:rsid w:val="008619B5"/>
    <w:rsid w:val="00861FD5"/>
    <w:rsid w:val="00862318"/>
    <w:rsid w:val="008643C0"/>
    <w:rsid w:val="008651DA"/>
    <w:rsid w:val="00865D55"/>
    <w:rsid w:val="00867B3C"/>
    <w:rsid w:val="0087027C"/>
    <w:rsid w:val="00870915"/>
    <w:rsid w:val="008720F6"/>
    <w:rsid w:val="00872861"/>
    <w:rsid w:val="00872A0D"/>
    <w:rsid w:val="0087354C"/>
    <w:rsid w:val="00875697"/>
    <w:rsid w:val="00875808"/>
    <w:rsid w:val="0087623B"/>
    <w:rsid w:val="00880F3B"/>
    <w:rsid w:val="008810CB"/>
    <w:rsid w:val="00883028"/>
    <w:rsid w:val="00884E94"/>
    <w:rsid w:val="00885784"/>
    <w:rsid w:val="00886A6D"/>
    <w:rsid w:val="0088747A"/>
    <w:rsid w:val="00890365"/>
    <w:rsid w:val="00891DAA"/>
    <w:rsid w:val="00892BDE"/>
    <w:rsid w:val="00893B68"/>
    <w:rsid w:val="00894769"/>
    <w:rsid w:val="008962F6"/>
    <w:rsid w:val="008A1253"/>
    <w:rsid w:val="008A2331"/>
    <w:rsid w:val="008A4538"/>
    <w:rsid w:val="008A603E"/>
    <w:rsid w:val="008A611F"/>
    <w:rsid w:val="008A765E"/>
    <w:rsid w:val="008A77BA"/>
    <w:rsid w:val="008B0C8B"/>
    <w:rsid w:val="008B2317"/>
    <w:rsid w:val="008B2931"/>
    <w:rsid w:val="008B29AE"/>
    <w:rsid w:val="008B5767"/>
    <w:rsid w:val="008B66AC"/>
    <w:rsid w:val="008B6BF3"/>
    <w:rsid w:val="008C00C3"/>
    <w:rsid w:val="008C5F72"/>
    <w:rsid w:val="008C77D9"/>
    <w:rsid w:val="008D1489"/>
    <w:rsid w:val="008D2C99"/>
    <w:rsid w:val="008D3B2E"/>
    <w:rsid w:val="008D40A0"/>
    <w:rsid w:val="008D58EC"/>
    <w:rsid w:val="008D75DF"/>
    <w:rsid w:val="008D7DBB"/>
    <w:rsid w:val="008E0FA9"/>
    <w:rsid w:val="008E2321"/>
    <w:rsid w:val="008E6668"/>
    <w:rsid w:val="008E6A06"/>
    <w:rsid w:val="008E71B7"/>
    <w:rsid w:val="008E7F36"/>
    <w:rsid w:val="008F0A7B"/>
    <w:rsid w:val="008F11D3"/>
    <w:rsid w:val="008F24D4"/>
    <w:rsid w:val="008F288F"/>
    <w:rsid w:val="008F4DB0"/>
    <w:rsid w:val="008F6528"/>
    <w:rsid w:val="008F665F"/>
    <w:rsid w:val="008F76F6"/>
    <w:rsid w:val="008F7DF8"/>
    <w:rsid w:val="009009AE"/>
    <w:rsid w:val="009021AD"/>
    <w:rsid w:val="0090422A"/>
    <w:rsid w:val="009042BE"/>
    <w:rsid w:val="009058BE"/>
    <w:rsid w:val="0090590F"/>
    <w:rsid w:val="009066E2"/>
    <w:rsid w:val="009103C9"/>
    <w:rsid w:val="00910F7E"/>
    <w:rsid w:val="00911942"/>
    <w:rsid w:val="009127B8"/>
    <w:rsid w:val="0091346D"/>
    <w:rsid w:val="00914856"/>
    <w:rsid w:val="009153AA"/>
    <w:rsid w:val="00915CA9"/>
    <w:rsid w:val="00916183"/>
    <w:rsid w:val="009176CC"/>
    <w:rsid w:val="00920A56"/>
    <w:rsid w:val="00920CC5"/>
    <w:rsid w:val="00921395"/>
    <w:rsid w:val="00923031"/>
    <w:rsid w:val="00923D31"/>
    <w:rsid w:val="009258C7"/>
    <w:rsid w:val="009300BA"/>
    <w:rsid w:val="00931FE7"/>
    <w:rsid w:val="00935865"/>
    <w:rsid w:val="00936894"/>
    <w:rsid w:val="00941839"/>
    <w:rsid w:val="00942B97"/>
    <w:rsid w:val="00942F6A"/>
    <w:rsid w:val="009442AC"/>
    <w:rsid w:val="00944DBB"/>
    <w:rsid w:val="0094570F"/>
    <w:rsid w:val="009466FD"/>
    <w:rsid w:val="0095092E"/>
    <w:rsid w:val="009518A9"/>
    <w:rsid w:val="00954ACD"/>
    <w:rsid w:val="00954ED1"/>
    <w:rsid w:val="00954F8C"/>
    <w:rsid w:val="00955662"/>
    <w:rsid w:val="00955D1F"/>
    <w:rsid w:val="00956184"/>
    <w:rsid w:val="00957BB3"/>
    <w:rsid w:val="00962932"/>
    <w:rsid w:val="00965930"/>
    <w:rsid w:val="009663D8"/>
    <w:rsid w:val="00966C01"/>
    <w:rsid w:val="00967F93"/>
    <w:rsid w:val="009722F0"/>
    <w:rsid w:val="00974A40"/>
    <w:rsid w:val="009769AB"/>
    <w:rsid w:val="00976AD9"/>
    <w:rsid w:val="009806BC"/>
    <w:rsid w:val="009817BC"/>
    <w:rsid w:val="00983173"/>
    <w:rsid w:val="00984278"/>
    <w:rsid w:val="00984525"/>
    <w:rsid w:val="00985E9A"/>
    <w:rsid w:val="009861B5"/>
    <w:rsid w:val="00990B1A"/>
    <w:rsid w:val="00990D73"/>
    <w:rsid w:val="009918E0"/>
    <w:rsid w:val="00991C43"/>
    <w:rsid w:val="00991D46"/>
    <w:rsid w:val="0099261F"/>
    <w:rsid w:val="00993E30"/>
    <w:rsid w:val="009A3B74"/>
    <w:rsid w:val="009A4D2B"/>
    <w:rsid w:val="009A5C46"/>
    <w:rsid w:val="009A6CA3"/>
    <w:rsid w:val="009A73AB"/>
    <w:rsid w:val="009A7ED9"/>
    <w:rsid w:val="009B3888"/>
    <w:rsid w:val="009B6851"/>
    <w:rsid w:val="009C0C28"/>
    <w:rsid w:val="009C1AC6"/>
    <w:rsid w:val="009C1E94"/>
    <w:rsid w:val="009C1F5A"/>
    <w:rsid w:val="009C1F70"/>
    <w:rsid w:val="009C31EB"/>
    <w:rsid w:val="009C400B"/>
    <w:rsid w:val="009C4884"/>
    <w:rsid w:val="009C4BFE"/>
    <w:rsid w:val="009C521F"/>
    <w:rsid w:val="009C5BDD"/>
    <w:rsid w:val="009C7768"/>
    <w:rsid w:val="009D1229"/>
    <w:rsid w:val="009D1C07"/>
    <w:rsid w:val="009D1C9A"/>
    <w:rsid w:val="009D1D92"/>
    <w:rsid w:val="009D3F0D"/>
    <w:rsid w:val="009D4EB5"/>
    <w:rsid w:val="009D5848"/>
    <w:rsid w:val="009D5A57"/>
    <w:rsid w:val="009E057B"/>
    <w:rsid w:val="009E2068"/>
    <w:rsid w:val="009E2515"/>
    <w:rsid w:val="009E2878"/>
    <w:rsid w:val="009E28F2"/>
    <w:rsid w:val="009E2A5F"/>
    <w:rsid w:val="009E4D85"/>
    <w:rsid w:val="009E68D5"/>
    <w:rsid w:val="009E6A1C"/>
    <w:rsid w:val="009E735D"/>
    <w:rsid w:val="009F01B0"/>
    <w:rsid w:val="009F11BA"/>
    <w:rsid w:val="009F12CB"/>
    <w:rsid w:val="009F2366"/>
    <w:rsid w:val="009F283D"/>
    <w:rsid w:val="009F33E0"/>
    <w:rsid w:val="009F4336"/>
    <w:rsid w:val="009F4813"/>
    <w:rsid w:val="009F59C3"/>
    <w:rsid w:val="009F73E6"/>
    <w:rsid w:val="00A0210D"/>
    <w:rsid w:val="00A03766"/>
    <w:rsid w:val="00A03F16"/>
    <w:rsid w:val="00A049C3"/>
    <w:rsid w:val="00A05C6A"/>
    <w:rsid w:val="00A10DEB"/>
    <w:rsid w:val="00A12F79"/>
    <w:rsid w:val="00A13444"/>
    <w:rsid w:val="00A14B63"/>
    <w:rsid w:val="00A14D4C"/>
    <w:rsid w:val="00A150C3"/>
    <w:rsid w:val="00A16CBF"/>
    <w:rsid w:val="00A20932"/>
    <w:rsid w:val="00A20B4C"/>
    <w:rsid w:val="00A226A8"/>
    <w:rsid w:val="00A236AF"/>
    <w:rsid w:val="00A25E19"/>
    <w:rsid w:val="00A30821"/>
    <w:rsid w:val="00A3211A"/>
    <w:rsid w:val="00A348B0"/>
    <w:rsid w:val="00A371D5"/>
    <w:rsid w:val="00A401B9"/>
    <w:rsid w:val="00A40D72"/>
    <w:rsid w:val="00A413EF"/>
    <w:rsid w:val="00A42980"/>
    <w:rsid w:val="00A434A6"/>
    <w:rsid w:val="00A43F8B"/>
    <w:rsid w:val="00A44BF3"/>
    <w:rsid w:val="00A461C6"/>
    <w:rsid w:val="00A46287"/>
    <w:rsid w:val="00A46FFA"/>
    <w:rsid w:val="00A478D0"/>
    <w:rsid w:val="00A47B72"/>
    <w:rsid w:val="00A512B2"/>
    <w:rsid w:val="00A51903"/>
    <w:rsid w:val="00A523B5"/>
    <w:rsid w:val="00A527A2"/>
    <w:rsid w:val="00A530F4"/>
    <w:rsid w:val="00A53604"/>
    <w:rsid w:val="00A53F8B"/>
    <w:rsid w:val="00A5411E"/>
    <w:rsid w:val="00A55080"/>
    <w:rsid w:val="00A56150"/>
    <w:rsid w:val="00A57922"/>
    <w:rsid w:val="00A612A8"/>
    <w:rsid w:val="00A622D6"/>
    <w:rsid w:val="00A652CF"/>
    <w:rsid w:val="00A65BB1"/>
    <w:rsid w:val="00A66C6D"/>
    <w:rsid w:val="00A6744A"/>
    <w:rsid w:val="00A71CBF"/>
    <w:rsid w:val="00A73751"/>
    <w:rsid w:val="00A73DAA"/>
    <w:rsid w:val="00A75E9A"/>
    <w:rsid w:val="00A8140B"/>
    <w:rsid w:val="00A81DD0"/>
    <w:rsid w:val="00A83D2E"/>
    <w:rsid w:val="00A876E5"/>
    <w:rsid w:val="00A90669"/>
    <w:rsid w:val="00A932A1"/>
    <w:rsid w:val="00A93A21"/>
    <w:rsid w:val="00AA0D1E"/>
    <w:rsid w:val="00AA6D24"/>
    <w:rsid w:val="00AB0A27"/>
    <w:rsid w:val="00AB0CFF"/>
    <w:rsid w:val="00AB16CF"/>
    <w:rsid w:val="00AB20E8"/>
    <w:rsid w:val="00AB2EE1"/>
    <w:rsid w:val="00AB3BAC"/>
    <w:rsid w:val="00AB4631"/>
    <w:rsid w:val="00AB49CC"/>
    <w:rsid w:val="00AB6269"/>
    <w:rsid w:val="00AB6F4C"/>
    <w:rsid w:val="00AB6F82"/>
    <w:rsid w:val="00AB7687"/>
    <w:rsid w:val="00AB78E7"/>
    <w:rsid w:val="00AC0FD2"/>
    <w:rsid w:val="00AC1F48"/>
    <w:rsid w:val="00AC41E5"/>
    <w:rsid w:val="00AC441B"/>
    <w:rsid w:val="00AC5846"/>
    <w:rsid w:val="00AC5BB1"/>
    <w:rsid w:val="00AC641B"/>
    <w:rsid w:val="00AC7205"/>
    <w:rsid w:val="00AD1ECC"/>
    <w:rsid w:val="00AD236F"/>
    <w:rsid w:val="00AD751A"/>
    <w:rsid w:val="00AE1473"/>
    <w:rsid w:val="00AE6277"/>
    <w:rsid w:val="00AE7043"/>
    <w:rsid w:val="00AE740F"/>
    <w:rsid w:val="00AE74C7"/>
    <w:rsid w:val="00AE7621"/>
    <w:rsid w:val="00AE7CE6"/>
    <w:rsid w:val="00AF0563"/>
    <w:rsid w:val="00AF39A6"/>
    <w:rsid w:val="00AF3C0E"/>
    <w:rsid w:val="00AF5940"/>
    <w:rsid w:val="00AF5EBC"/>
    <w:rsid w:val="00AF6435"/>
    <w:rsid w:val="00AF6DD3"/>
    <w:rsid w:val="00AF729E"/>
    <w:rsid w:val="00B019DB"/>
    <w:rsid w:val="00B0217F"/>
    <w:rsid w:val="00B022A8"/>
    <w:rsid w:val="00B025A2"/>
    <w:rsid w:val="00B036B6"/>
    <w:rsid w:val="00B03839"/>
    <w:rsid w:val="00B05A2D"/>
    <w:rsid w:val="00B06060"/>
    <w:rsid w:val="00B10964"/>
    <w:rsid w:val="00B10E02"/>
    <w:rsid w:val="00B116D9"/>
    <w:rsid w:val="00B130BE"/>
    <w:rsid w:val="00B13846"/>
    <w:rsid w:val="00B154DB"/>
    <w:rsid w:val="00B15845"/>
    <w:rsid w:val="00B170EB"/>
    <w:rsid w:val="00B17DD0"/>
    <w:rsid w:val="00B20E84"/>
    <w:rsid w:val="00B21C4A"/>
    <w:rsid w:val="00B22F34"/>
    <w:rsid w:val="00B23C8D"/>
    <w:rsid w:val="00B24CFE"/>
    <w:rsid w:val="00B25BCA"/>
    <w:rsid w:val="00B26E4E"/>
    <w:rsid w:val="00B31208"/>
    <w:rsid w:val="00B33786"/>
    <w:rsid w:val="00B33AE1"/>
    <w:rsid w:val="00B34548"/>
    <w:rsid w:val="00B3489E"/>
    <w:rsid w:val="00B3572F"/>
    <w:rsid w:val="00B3660D"/>
    <w:rsid w:val="00B366BD"/>
    <w:rsid w:val="00B40026"/>
    <w:rsid w:val="00B4006E"/>
    <w:rsid w:val="00B4308F"/>
    <w:rsid w:val="00B4333E"/>
    <w:rsid w:val="00B434F2"/>
    <w:rsid w:val="00B43567"/>
    <w:rsid w:val="00B4384C"/>
    <w:rsid w:val="00B4778F"/>
    <w:rsid w:val="00B47816"/>
    <w:rsid w:val="00B519DB"/>
    <w:rsid w:val="00B533EB"/>
    <w:rsid w:val="00B5468B"/>
    <w:rsid w:val="00B548B8"/>
    <w:rsid w:val="00B557DA"/>
    <w:rsid w:val="00B55B7C"/>
    <w:rsid w:val="00B577E1"/>
    <w:rsid w:val="00B648D6"/>
    <w:rsid w:val="00B65CA6"/>
    <w:rsid w:val="00B66296"/>
    <w:rsid w:val="00B66472"/>
    <w:rsid w:val="00B67F3C"/>
    <w:rsid w:val="00B70D61"/>
    <w:rsid w:val="00B7253A"/>
    <w:rsid w:val="00B7636C"/>
    <w:rsid w:val="00B76593"/>
    <w:rsid w:val="00B76DAB"/>
    <w:rsid w:val="00B81807"/>
    <w:rsid w:val="00B82054"/>
    <w:rsid w:val="00B82452"/>
    <w:rsid w:val="00B82674"/>
    <w:rsid w:val="00B84259"/>
    <w:rsid w:val="00B86ECD"/>
    <w:rsid w:val="00B91C09"/>
    <w:rsid w:val="00B962C8"/>
    <w:rsid w:val="00B96D6D"/>
    <w:rsid w:val="00B973DD"/>
    <w:rsid w:val="00B97441"/>
    <w:rsid w:val="00B97CFF"/>
    <w:rsid w:val="00BA0CA5"/>
    <w:rsid w:val="00BA1BFB"/>
    <w:rsid w:val="00BA2117"/>
    <w:rsid w:val="00BA2A6C"/>
    <w:rsid w:val="00BA2FFE"/>
    <w:rsid w:val="00BA4C8F"/>
    <w:rsid w:val="00BA5DB9"/>
    <w:rsid w:val="00BB02C7"/>
    <w:rsid w:val="00BB2904"/>
    <w:rsid w:val="00BB3073"/>
    <w:rsid w:val="00BB3129"/>
    <w:rsid w:val="00BB3F20"/>
    <w:rsid w:val="00BB6D89"/>
    <w:rsid w:val="00BC2698"/>
    <w:rsid w:val="00BD0A81"/>
    <w:rsid w:val="00BD12E3"/>
    <w:rsid w:val="00BD3762"/>
    <w:rsid w:val="00BD3796"/>
    <w:rsid w:val="00BD4C01"/>
    <w:rsid w:val="00BD5CE5"/>
    <w:rsid w:val="00BD5DC7"/>
    <w:rsid w:val="00BD6A61"/>
    <w:rsid w:val="00BD6D7A"/>
    <w:rsid w:val="00BD6E27"/>
    <w:rsid w:val="00BD7A46"/>
    <w:rsid w:val="00BD7EEC"/>
    <w:rsid w:val="00BE3CB9"/>
    <w:rsid w:val="00BE619B"/>
    <w:rsid w:val="00BE6373"/>
    <w:rsid w:val="00BE66A8"/>
    <w:rsid w:val="00BE6F2E"/>
    <w:rsid w:val="00BF1E4B"/>
    <w:rsid w:val="00BF38FB"/>
    <w:rsid w:val="00BF3C42"/>
    <w:rsid w:val="00BF5107"/>
    <w:rsid w:val="00BF6E5D"/>
    <w:rsid w:val="00BF7BA1"/>
    <w:rsid w:val="00C02860"/>
    <w:rsid w:val="00C0308A"/>
    <w:rsid w:val="00C04199"/>
    <w:rsid w:val="00C044F4"/>
    <w:rsid w:val="00C051FE"/>
    <w:rsid w:val="00C05C37"/>
    <w:rsid w:val="00C074FA"/>
    <w:rsid w:val="00C10835"/>
    <w:rsid w:val="00C10DAF"/>
    <w:rsid w:val="00C115A6"/>
    <w:rsid w:val="00C13262"/>
    <w:rsid w:val="00C15E96"/>
    <w:rsid w:val="00C17365"/>
    <w:rsid w:val="00C21054"/>
    <w:rsid w:val="00C22751"/>
    <w:rsid w:val="00C23B2D"/>
    <w:rsid w:val="00C23C94"/>
    <w:rsid w:val="00C23ED5"/>
    <w:rsid w:val="00C2408F"/>
    <w:rsid w:val="00C243D0"/>
    <w:rsid w:val="00C253F4"/>
    <w:rsid w:val="00C257E5"/>
    <w:rsid w:val="00C26CE2"/>
    <w:rsid w:val="00C279E2"/>
    <w:rsid w:val="00C31B64"/>
    <w:rsid w:val="00C32901"/>
    <w:rsid w:val="00C34C6A"/>
    <w:rsid w:val="00C36F20"/>
    <w:rsid w:val="00C43699"/>
    <w:rsid w:val="00C44C2B"/>
    <w:rsid w:val="00C451FF"/>
    <w:rsid w:val="00C45571"/>
    <w:rsid w:val="00C465AC"/>
    <w:rsid w:val="00C470C0"/>
    <w:rsid w:val="00C47572"/>
    <w:rsid w:val="00C5019D"/>
    <w:rsid w:val="00C504DB"/>
    <w:rsid w:val="00C539D4"/>
    <w:rsid w:val="00C540FF"/>
    <w:rsid w:val="00C545BE"/>
    <w:rsid w:val="00C5466B"/>
    <w:rsid w:val="00C54842"/>
    <w:rsid w:val="00C5521C"/>
    <w:rsid w:val="00C554CD"/>
    <w:rsid w:val="00C555A5"/>
    <w:rsid w:val="00C55ADA"/>
    <w:rsid w:val="00C57213"/>
    <w:rsid w:val="00C5729C"/>
    <w:rsid w:val="00C6173D"/>
    <w:rsid w:val="00C61876"/>
    <w:rsid w:val="00C62C82"/>
    <w:rsid w:val="00C63C88"/>
    <w:rsid w:val="00C63D68"/>
    <w:rsid w:val="00C672D9"/>
    <w:rsid w:val="00C70650"/>
    <w:rsid w:val="00C726EF"/>
    <w:rsid w:val="00C76B6C"/>
    <w:rsid w:val="00C81700"/>
    <w:rsid w:val="00C817AF"/>
    <w:rsid w:val="00C83D26"/>
    <w:rsid w:val="00C8583F"/>
    <w:rsid w:val="00C870E3"/>
    <w:rsid w:val="00C87B17"/>
    <w:rsid w:val="00C91431"/>
    <w:rsid w:val="00C914A5"/>
    <w:rsid w:val="00C929BA"/>
    <w:rsid w:val="00C93509"/>
    <w:rsid w:val="00C94D16"/>
    <w:rsid w:val="00C94E45"/>
    <w:rsid w:val="00C957EE"/>
    <w:rsid w:val="00C9598B"/>
    <w:rsid w:val="00C96EFD"/>
    <w:rsid w:val="00C972DC"/>
    <w:rsid w:val="00C97CF0"/>
    <w:rsid w:val="00CA0D1E"/>
    <w:rsid w:val="00CA16E2"/>
    <w:rsid w:val="00CA285E"/>
    <w:rsid w:val="00CA32E0"/>
    <w:rsid w:val="00CA3B15"/>
    <w:rsid w:val="00CA4271"/>
    <w:rsid w:val="00CA42D9"/>
    <w:rsid w:val="00CA4EC4"/>
    <w:rsid w:val="00CA710A"/>
    <w:rsid w:val="00CA7CFB"/>
    <w:rsid w:val="00CB0568"/>
    <w:rsid w:val="00CB19D5"/>
    <w:rsid w:val="00CB268F"/>
    <w:rsid w:val="00CB2AA1"/>
    <w:rsid w:val="00CB4294"/>
    <w:rsid w:val="00CB569B"/>
    <w:rsid w:val="00CB56F4"/>
    <w:rsid w:val="00CB726A"/>
    <w:rsid w:val="00CC008F"/>
    <w:rsid w:val="00CC07A3"/>
    <w:rsid w:val="00CC164A"/>
    <w:rsid w:val="00CC214D"/>
    <w:rsid w:val="00CC28CD"/>
    <w:rsid w:val="00CC303F"/>
    <w:rsid w:val="00CC3127"/>
    <w:rsid w:val="00CC349A"/>
    <w:rsid w:val="00CC5DA1"/>
    <w:rsid w:val="00CC6519"/>
    <w:rsid w:val="00CD0F8F"/>
    <w:rsid w:val="00CD10AB"/>
    <w:rsid w:val="00CD1108"/>
    <w:rsid w:val="00CD1ACD"/>
    <w:rsid w:val="00CD4601"/>
    <w:rsid w:val="00CD7428"/>
    <w:rsid w:val="00CE0729"/>
    <w:rsid w:val="00CE0E57"/>
    <w:rsid w:val="00CE3EA1"/>
    <w:rsid w:val="00CE4627"/>
    <w:rsid w:val="00CE4AC8"/>
    <w:rsid w:val="00CE513D"/>
    <w:rsid w:val="00CE5A7F"/>
    <w:rsid w:val="00CE6D25"/>
    <w:rsid w:val="00CE7A31"/>
    <w:rsid w:val="00CF0B8D"/>
    <w:rsid w:val="00CF5D8D"/>
    <w:rsid w:val="00CF69F9"/>
    <w:rsid w:val="00D00359"/>
    <w:rsid w:val="00D00865"/>
    <w:rsid w:val="00D00D5B"/>
    <w:rsid w:val="00D01C90"/>
    <w:rsid w:val="00D03D39"/>
    <w:rsid w:val="00D06381"/>
    <w:rsid w:val="00D069C6"/>
    <w:rsid w:val="00D06A3A"/>
    <w:rsid w:val="00D10A08"/>
    <w:rsid w:val="00D137F2"/>
    <w:rsid w:val="00D16598"/>
    <w:rsid w:val="00D1728D"/>
    <w:rsid w:val="00D20C6D"/>
    <w:rsid w:val="00D220E1"/>
    <w:rsid w:val="00D22FE5"/>
    <w:rsid w:val="00D23C58"/>
    <w:rsid w:val="00D24640"/>
    <w:rsid w:val="00D25179"/>
    <w:rsid w:val="00D26325"/>
    <w:rsid w:val="00D26F77"/>
    <w:rsid w:val="00D273CA"/>
    <w:rsid w:val="00D27F9B"/>
    <w:rsid w:val="00D31019"/>
    <w:rsid w:val="00D321DC"/>
    <w:rsid w:val="00D328F6"/>
    <w:rsid w:val="00D33403"/>
    <w:rsid w:val="00D34CB9"/>
    <w:rsid w:val="00D357FC"/>
    <w:rsid w:val="00D370F7"/>
    <w:rsid w:val="00D3719B"/>
    <w:rsid w:val="00D40DFE"/>
    <w:rsid w:val="00D42FB6"/>
    <w:rsid w:val="00D447D0"/>
    <w:rsid w:val="00D455D5"/>
    <w:rsid w:val="00D45DFD"/>
    <w:rsid w:val="00D46CD6"/>
    <w:rsid w:val="00D47638"/>
    <w:rsid w:val="00D502C1"/>
    <w:rsid w:val="00D511D8"/>
    <w:rsid w:val="00D524EB"/>
    <w:rsid w:val="00D530B9"/>
    <w:rsid w:val="00D53169"/>
    <w:rsid w:val="00D538AA"/>
    <w:rsid w:val="00D550D4"/>
    <w:rsid w:val="00D555E7"/>
    <w:rsid w:val="00D55A9A"/>
    <w:rsid w:val="00D561B4"/>
    <w:rsid w:val="00D57007"/>
    <w:rsid w:val="00D631C1"/>
    <w:rsid w:val="00D63C92"/>
    <w:rsid w:val="00D6571F"/>
    <w:rsid w:val="00D704ED"/>
    <w:rsid w:val="00D706B9"/>
    <w:rsid w:val="00D7189E"/>
    <w:rsid w:val="00D7218F"/>
    <w:rsid w:val="00D74B0F"/>
    <w:rsid w:val="00D76ABC"/>
    <w:rsid w:val="00D76EFA"/>
    <w:rsid w:val="00D77236"/>
    <w:rsid w:val="00D80C2C"/>
    <w:rsid w:val="00D81661"/>
    <w:rsid w:val="00D83A03"/>
    <w:rsid w:val="00D84081"/>
    <w:rsid w:val="00D844AF"/>
    <w:rsid w:val="00D84603"/>
    <w:rsid w:val="00D84BB4"/>
    <w:rsid w:val="00D86F7A"/>
    <w:rsid w:val="00D900D3"/>
    <w:rsid w:val="00D90D8B"/>
    <w:rsid w:val="00D92469"/>
    <w:rsid w:val="00D9257B"/>
    <w:rsid w:val="00D9309E"/>
    <w:rsid w:val="00D96815"/>
    <w:rsid w:val="00D96A66"/>
    <w:rsid w:val="00D97012"/>
    <w:rsid w:val="00D97286"/>
    <w:rsid w:val="00D975B9"/>
    <w:rsid w:val="00DA103B"/>
    <w:rsid w:val="00DA2FE2"/>
    <w:rsid w:val="00DA5F5B"/>
    <w:rsid w:val="00DB153A"/>
    <w:rsid w:val="00DB304F"/>
    <w:rsid w:val="00DB4322"/>
    <w:rsid w:val="00DB63C3"/>
    <w:rsid w:val="00DB7629"/>
    <w:rsid w:val="00DC02F3"/>
    <w:rsid w:val="00DC130B"/>
    <w:rsid w:val="00DC29E2"/>
    <w:rsid w:val="00DC2CDD"/>
    <w:rsid w:val="00DC339F"/>
    <w:rsid w:val="00DC425E"/>
    <w:rsid w:val="00DC4FEF"/>
    <w:rsid w:val="00DC54D0"/>
    <w:rsid w:val="00DC7282"/>
    <w:rsid w:val="00DC799E"/>
    <w:rsid w:val="00DD0219"/>
    <w:rsid w:val="00DD0304"/>
    <w:rsid w:val="00DD05B9"/>
    <w:rsid w:val="00DD14A1"/>
    <w:rsid w:val="00DD192F"/>
    <w:rsid w:val="00DD2688"/>
    <w:rsid w:val="00DD2803"/>
    <w:rsid w:val="00DD4CF6"/>
    <w:rsid w:val="00DD529F"/>
    <w:rsid w:val="00DD6485"/>
    <w:rsid w:val="00DD681F"/>
    <w:rsid w:val="00DD6C17"/>
    <w:rsid w:val="00DE1A3E"/>
    <w:rsid w:val="00DE53CE"/>
    <w:rsid w:val="00DE5503"/>
    <w:rsid w:val="00DE5A10"/>
    <w:rsid w:val="00DE6BED"/>
    <w:rsid w:val="00DE75CB"/>
    <w:rsid w:val="00DF0C08"/>
    <w:rsid w:val="00DF11E5"/>
    <w:rsid w:val="00DF160E"/>
    <w:rsid w:val="00DF2496"/>
    <w:rsid w:val="00DF3057"/>
    <w:rsid w:val="00DF5552"/>
    <w:rsid w:val="00DF5DE4"/>
    <w:rsid w:val="00DF5F1D"/>
    <w:rsid w:val="00E00DE4"/>
    <w:rsid w:val="00E01A72"/>
    <w:rsid w:val="00E042AC"/>
    <w:rsid w:val="00E043F6"/>
    <w:rsid w:val="00E04DAE"/>
    <w:rsid w:val="00E067EC"/>
    <w:rsid w:val="00E06FC9"/>
    <w:rsid w:val="00E1148C"/>
    <w:rsid w:val="00E13185"/>
    <w:rsid w:val="00E145A7"/>
    <w:rsid w:val="00E15321"/>
    <w:rsid w:val="00E17929"/>
    <w:rsid w:val="00E20142"/>
    <w:rsid w:val="00E20CB2"/>
    <w:rsid w:val="00E20E49"/>
    <w:rsid w:val="00E2358B"/>
    <w:rsid w:val="00E246BB"/>
    <w:rsid w:val="00E275CC"/>
    <w:rsid w:val="00E33FEF"/>
    <w:rsid w:val="00E34679"/>
    <w:rsid w:val="00E34852"/>
    <w:rsid w:val="00E358A5"/>
    <w:rsid w:val="00E36302"/>
    <w:rsid w:val="00E3682E"/>
    <w:rsid w:val="00E37322"/>
    <w:rsid w:val="00E4008C"/>
    <w:rsid w:val="00E413B6"/>
    <w:rsid w:val="00E418A4"/>
    <w:rsid w:val="00E41D4F"/>
    <w:rsid w:val="00E423C6"/>
    <w:rsid w:val="00E448CD"/>
    <w:rsid w:val="00E46905"/>
    <w:rsid w:val="00E508AA"/>
    <w:rsid w:val="00E513C4"/>
    <w:rsid w:val="00E52D12"/>
    <w:rsid w:val="00E53C0C"/>
    <w:rsid w:val="00E557C2"/>
    <w:rsid w:val="00E57AEB"/>
    <w:rsid w:val="00E60182"/>
    <w:rsid w:val="00E60894"/>
    <w:rsid w:val="00E61808"/>
    <w:rsid w:val="00E61CD5"/>
    <w:rsid w:val="00E63BBF"/>
    <w:rsid w:val="00E63E49"/>
    <w:rsid w:val="00E6570A"/>
    <w:rsid w:val="00E67B47"/>
    <w:rsid w:val="00E67EEF"/>
    <w:rsid w:val="00E700AD"/>
    <w:rsid w:val="00E70398"/>
    <w:rsid w:val="00E71A68"/>
    <w:rsid w:val="00E733AE"/>
    <w:rsid w:val="00E73452"/>
    <w:rsid w:val="00E73D5B"/>
    <w:rsid w:val="00E7432F"/>
    <w:rsid w:val="00E761D5"/>
    <w:rsid w:val="00E80643"/>
    <w:rsid w:val="00E8223F"/>
    <w:rsid w:val="00E859BB"/>
    <w:rsid w:val="00E8600B"/>
    <w:rsid w:val="00E867A6"/>
    <w:rsid w:val="00E92F89"/>
    <w:rsid w:val="00E9472A"/>
    <w:rsid w:val="00E94A60"/>
    <w:rsid w:val="00E96660"/>
    <w:rsid w:val="00E972F4"/>
    <w:rsid w:val="00E978AE"/>
    <w:rsid w:val="00EA05DE"/>
    <w:rsid w:val="00EA1DD4"/>
    <w:rsid w:val="00EA4B90"/>
    <w:rsid w:val="00EA4C5D"/>
    <w:rsid w:val="00EA5B80"/>
    <w:rsid w:val="00EA5C53"/>
    <w:rsid w:val="00EB10DD"/>
    <w:rsid w:val="00EB1EAE"/>
    <w:rsid w:val="00EB2D7D"/>
    <w:rsid w:val="00EB30AD"/>
    <w:rsid w:val="00EB3BC9"/>
    <w:rsid w:val="00EB5AFC"/>
    <w:rsid w:val="00EB5EFF"/>
    <w:rsid w:val="00EB77C7"/>
    <w:rsid w:val="00EB7F3E"/>
    <w:rsid w:val="00EC17DF"/>
    <w:rsid w:val="00EC2C99"/>
    <w:rsid w:val="00EC52BC"/>
    <w:rsid w:val="00ED0655"/>
    <w:rsid w:val="00ED5BF2"/>
    <w:rsid w:val="00ED7B23"/>
    <w:rsid w:val="00EE0609"/>
    <w:rsid w:val="00EE2FF9"/>
    <w:rsid w:val="00EE442D"/>
    <w:rsid w:val="00EE45EC"/>
    <w:rsid w:val="00EE4CF5"/>
    <w:rsid w:val="00EE79B0"/>
    <w:rsid w:val="00EF09F3"/>
    <w:rsid w:val="00EF26AD"/>
    <w:rsid w:val="00EF36FA"/>
    <w:rsid w:val="00EF6621"/>
    <w:rsid w:val="00EF6B03"/>
    <w:rsid w:val="00F04513"/>
    <w:rsid w:val="00F06A93"/>
    <w:rsid w:val="00F06FCF"/>
    <w:rsid w:val="00F07151"/>
    <w:rsid w:val="00F10642"/>
    <w:rsid w:val="00F10898"/>
    <w:rsid w:val="00F10C0E"/>
    <w:rsid w:val="00F11006"/>
    <w:rsid w:val="00F11025"/>
    <w:rsid w:val="00F11C8A"/>
    <w:rsid w:val="00F12515"/>
    <w:rsid w:val="00F128CB"/>
    <w:rsid w:val="00F1401A"/>
    <w:rsid w:val="00F142E2"/>
    <w:rsid w:val="00F16D53"/>
    <w:rsid w:val="00F1735D"/>
    <w:rsid w:val="00F17EAC"/>
    <w:rsid w:val="00F17F7A"/>
    <w:rsid w:val="00F2117A"/>
    <w:rsid w:val="00F22BC0"/>
    <w:rsid w:val="00F30D2D"/>
    <w:rsid w:val="00F31D85"/>
    <w:rsid w:val="00F31FA1"/>
    <w:rsid w:val="00F32378"/>
    <w:rsid w:val="00F339FF"/>
    <w:rsid w:val="00F36E86"/>
    <w:rsid w:val="00F3728C"/>
    <w:rsid w:val="00F401F5"/>
    <w:rsid w:val="00F408C8"/>
    <w:rsid w:val="00F418B5"/>
    <w:rsid w:val="00F41A1D"/>
    <w:rsid w:val="00F41D28"/>
    <w:rsid w:val="00F42E09"/>
    <w:rsid w:val="00F449F6"/>
    <w:rsid w:val="00F4548B"/>
    <w:rsid w:val="00F455B4"/>
    <w:rsid w:val="00F458EC"/>
    <w:rsid w:val="00F463B7"/>
    <w:rsid w:val="00F46C36"/>
    <w:rsid w:val="00F476E5"/>
    <w:rsid w:val="00F47A71"/>
    <w:rsid w:val="00F5045E"/>
    <w:rsid w:val="00F507D2"/>
    <w:rsid w:val="00F51850"/>
    <w:rsid w:val="00F51891"/>
    <w:rsid w:val="00F51CBE"/>
    <w:rsid w:val="00F52FAF"/>
    <w:rsid w:val="00F60F51"/>
    <w:rsid w:val="00F61C43"/>
    <w:rsid w:val="00F63A7A"/>
    <w:rsid w:val="00F63D87"/>
    <w:rsid w:val="00F64FC1"/>
    <w:rsid w:val="00F66269"/>
    <w:rsid w:val="00F70F3C"/>
    <w:rsid w:val="00F72B52"/>
    <w:rsid w:val="00F730B4"/>
    <w:rsid w:val="00F7394E"/>
    <w:rsid w:val="00F7434A"/>
    <w:rsid w:val="00F74E55"/>
    <w:rsid w:val="00F76093"/>
    <w:rsid w:val="00F7653D"/>
    <w:rsid w:val="00F77CEE"/>
    <w:rsid w:val="00F80366"/>
    <w:rsid w:val="00F80893"/>
    <w:rsid w:val="00F814EA"/>
    <w:rsid w:val="00F81E16"/>
    <w:rsid w:val="00F83475"/>
    <w:rsid w:val="00F84EBE"/>
    <w:rsid w:val="00F85C77"/>
    <w:rsid w:val="00F90607"/>
    <w:rsid w:val="00F92C18"/>
    <w:rsid w:val="00F93BDA"/>
    <w:rsid w:val="00F93E1B"/>
    <w:rsid w:val="00F9467D"/>
    <w:rsid w:val="00F94C1F"/>
    <w:rsid w:val="00F95751"/>
    <w:rsid w:val="00F97DD8"/>
    <w:rsid w:val="00FA0205"/>
    <w:rsid w:val="00FA135E"/>
    <w:rsid w:val="00FA2E4A"/>
    <w:rsid w:val="00FA3051"/>
    <w:rsid w:val="00FA36E6"/>
    <w:rsid w:val="00FA5655"/>
    <w:rsid w:val="00FA62B1"/>
    <w:rsid w:val="00FA7091"/>
    <w:rsid w:val="00FA7226"/>
    <w:rsid w:val="00FA7CDE"/>
    <w:rsid w:val="00FB0572"/>
    <w:rsid w:val="00FB38B5"/>
    <w:rsid w:val="00FB5A4D"/>
    <w:rsid w:val="00FB6B5A"/>
    <w:rsid w:val="00FC0473"/>
    <w:rsid w:val="00FC051F"/>
    <w:rsid w:val="00FC0798"/>
    <w:rsid w:val="00FC0970"/>
    <w:rsid w:val="00FC3520"/>
    <w:rsid w:val="00FC3BC9"/>
    <w:rsid w:val="00FC4A10"/>
    <w:rsid w:val="00FC5C76"/>
    <w:rsid w:val="00FC61B1"/>
    <w:rsid w:val="00FD2B0E"/>
    <w:rsid w:val="00FD31E9"/>
    <w:rsid w:val="00FD4433"/>
    <w:rsid w:val="00FD4E89"/>
    <w:rsid w:val="00FD7BF5"/>
    <w:rsid w:val="00FE0D34"/>
    <w:rsid w:val="00FE28BC"/>
    <w:rsid w:val="00FE3AAC"/>
    <w:rsid w:val="00FE4743"/>
    <w:rsid w:val="00FE499F"/>
    <w:rsid w:val="00FE4E42"/>
    <w:rsid w:val="00FE57EC"/>
    <w:rsid w:val="00FF07BF"/>
    <w:rsid w:val="00FF0F7B"/>
    <w:rsid w:val="00FF370E"/>
    <w:rsid w:val="00FF6343"/>
    <w:rsid w:val="730CF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9F7C"/>
  <w15:chartTrackingRefBased/>
  <w15:docId w15:val="{E498AA31-AD2F-4097-A11D-86D696D6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D55"/>
    <w:pPr>
      <w:spacing w:after="0" w:line="480" w:lineRule="auto"/>
    </w:pPr>
    <w:rPr>
      <w:rFonts w:ascii="Times New Roman" w:eastAsia="SimSun" w:hAnsi="Times New Roman" w:cs="Times New Roman"/>
      <w:sz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BB1"/>
    <w:pPr>
      <w:keepNext/>
      <w:keepLines/>
      <w:outlineLvl w:val="0"/>
    </w:pPr>
    <w:rPr>
      <w:rFonts w:ascii="Calibri" w:eastAsiaTheme="majorEastAsia" w:hAnsi="Calibr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D55"/>
    <w:pPr>
      <w:keepNext/>
      <w:keepLines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5D55"/>
    <w:pPr>
      <w:keepNext/>
      <w:keepLines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65D55"/>
    <w:pPr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BB1"/>
    <w:rPr>
      <w:rFonts w:ascii="Calibri" w:eastAsiaTheme="majorEastAsia" w:hAnsi="Calibri" w:cstheme="majorBidi"/>
      <w:b/>
      <w:color w:val="2F5496" w:themeColor="accent1" w:themeShade="BF"/>
      <w:sz w:val="32"/>
      <w:szCs w:val="3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366125"/>
    <w:pPr>
      <w:jc w:val="center"/>
    </w:pPr>
    <w:rPr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66125"/>
    <w:rPr>
      <w:rFonts w:ascii="Times New Roman" w:hAnsi="Times New Roman" w:cs="Arial"/>
      <w:b/>
      <w:bCs/>
      <w:sz w:val="36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65D55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"/>
    </w:rPr>
  </w:style>
  <w:style w:type="table" w:styleId="TableGrid">
    <w:name w:val="Table Grid"/>
    <w:basedOn w:val="TableNormal"/>
    <w:rsid w:val="003B4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6633"/>
    <w:pPr>
      <w:keepNext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252EF0"/>
    <w:rPr>
      <w:color w:val="808080"/>
    </w:rPr>
  </w:style>
  <w:style w:type="paragraph" w:styleId="ListParagraph">
    <w:name w:val="List Paragraph"/>
    <w:basedOn w:val="Normal"/>
    <w:uiPriority w:val="34"/>
    <w:qFormat/>
    <w:rsid w:val="006E14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0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BB6"/>
    <w:rPr>
      <w:rFonts w:ascii="Times New Roman" w:hAnsi="Times New Roman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BB6"/>
    <w:rPr>
      <w:rFonts w:ascii="Times New Roman" w:hAnsi="Times New Roman" w:cs="Arial"/>
      <w:b/>
      <w:bCs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C914A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4A5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914A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4A5"/>
    <w:rPr>
      <w:rFonts w:ascii="Times New Roman" w:eastAsia="SimSu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D3B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3B2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65D55"/>
    <w:rPr>
      <w:rFonts w:ascii="Calibri" w:eastAsiaTheme="majorEastAsia" w:hAnsi="Calibri" w:cstheme="majorBidi"/>
      <w:b/>
      <w:color w:val="1F3763" w:themeColor="accent1" w:themeShade="7F"/>
      <w:sz w:val="24"/>
      <w:szCs w:val="24"/>
      <w:lang w:val="en"/>
    </w:rPr>
  </w:style>
  <w:style w:type="paragraph" w:styleId="Revision">
    <w:name w:val="Revision"/>
    <w:hidden/>
    <w:uiPriority w:val="99"/>
    <w:semiHidden/>
    <w:rsid w:val="00DB63C3"/>
    <w:pPr>
      <w:spacing w:after="0" w:line="240" w:lineRule="auto"/>
    </w:pPr>
    <w:rPr>
      <w:rFonts w:ascii="Times New Roman" w:hAnsi="Times New Roman" w:cs="Arial"/>
      <w:sz w:val="24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D55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5D55"/>
    <w:rPr>
      <w:rFonts w:eastAsiaTheme="minorEastAsia"/>
      <w:color w:val="5A5A5A" w:themeColor="text1" w:themeTint="A5"/>
      <w:spacing w:val="15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865D55"/>
    <w:rPr>
      <w:rFonts w:ascii="Calibri" w:eastAsiaTheme="majorEastAsia" w:hAnsi="Calibri" w:cstheme="majorBidi"/>
      <w:b/>
      <w:i/>
      <w:iCs/>
      <w:color w:val="1F3763" w:themeColor="accent1" w:themeShade="7F"/>
      <w:sz w:val="24"/>
      <w:szCs w:val="24"/>
      <w:lang w:val="en"/>
    </w:rPr>
  </w:style>
  <w:style w:type="paragraph" w:styleId="Header">
    <w:name w:val="header"/>
    <w:basedOn w:val="Normal"/>
    <w:link w:val="HeaderChar"/>
    <w:uiPriority w:val="99"/>
    <w:unhideWhenUsed/>
    <w:rsid w:val="005A1F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F3A"/>
    <w:rPr>
      <w:rFonts w:ascii="Times New Roman" w:eastAsia="SimSun" w:hAnsi="Times New Roman" w:cs="Times New Roman"/>
      <w:sz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5A1F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F3A"/>
    <w:rPr>
      <w:rFonts w:ascii="Times New Roman" w:eastAsia="SimSun" w:hAnsi="Times New Roman" w:cs="Times New Roman"/>
      <w:sz w:val="24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DE6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3D8E1-CD3B-42E8-B3D2-A1739D7AC2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715</Words>
  <Characters>55377</Characters>
  <Application>Microsoft Office Word</Application>
  <DocSecurity>0</DocSecurity>
  <Lines>461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Magnus *</dc:creator>
  <cp:keywords/>
  <dc:description/>
  <cp:lastModifiedBy>Gray, Magnus *</cp:lastModifiedBy>
  <cp:revision>7</cp:revision>
  <cp:lastPrinted>2024-07-10T16:43:00Z</cp:lastPrinted>
  <dcterms:created xsi:type="dcterms:W3CDTF">2024-08-15T21:42:00Z</dcterms:created>
  <dcterms:modified xsi:type="dcterms:W3CDTF">2024-08-15T21:52:00Z</dcterms:modified>
</cp:coreProperties>
</file>